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A862" w14:textId="3E8E28C5" w:rsidR="00D95EA3" w:rsidRPr="00F75035" w:rsidRDefault="00D95EA3" w:rsidP="00D95EA3">
      <w:pPr>
        <w:pStyle w:val="Title"/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F75035">
        <w:rPr>
          <w:rFonts w:ascii="Times New Roman" w:hAnsi="Times New Roman" w:cs="Times New Roman"/>
          <w:sz w:val="40"/>
          <w:szCs w:val="40"/>
        </w:rPr>
        <w:t xml:space="preserve">Ecological impacts of </w:t>
      </w:r>
      <w:r>
        <w:rPr>
          <w:rFonts w:ascii="Times New Roman" w:hAnsi="Times New Roman" w:cs="Times New Roman"/>
          <w:sz w:val="40"/>
          <w:szCs w:val="40"/>
        </w:rPr>
        <w:t xml:space="preserve">photosynthetic </w:t>
      </w:r>
      <w:r w:rsidRPr="00F75035">
        <w:rPr>
          <w:rFonts w:ascii="Times New Roman" w:hAnsi="Times New Roman" w:cs="Times New Roman"/>
          <w:sz w:val="40"/>
          <w:szCs w:val="40"/>
        </w:rPr>
        <w:t xml:space="preserve">light harvesting in </w:t>
      </w:r>
      <w:r>
        <w:rPr>
          <w:rFonts w:ascii="Times New Roman" w:hAnsi="Times New Roman" w:cs="Times New Roman"/>
          <w:sz w:val="40"/>
          <w:szCs w:val="40"/>
        </w:rPr>
        <w:t xml:space="preserve">changing </w:t>
      </w:r>
      <w:r w:rsidRPr="00F75035">
        <w:rPr>
          <w:rFonts w:ascii="Times New Roman" w:hAnsi="Times New Roman" w:cs="Times New Roman"/>
          <w:sz w:val="40"/>
          <w:szCs w:val="40"/>
        </w:rPr>
        <w:t>aquatic environments</w:t>
      </w:r>
      <w:r>
        <w:rPr>
          <w:rFonts w:ascii="Times New Roman" w:hAnsi="Times New Roman" w:cs="Times New Roman"/>
          <w:sz w:val="40"/>
          <w:szCs w:val="40"/>
        </w:rPr>
        <w:t xml:space="preserve">: A </w:t>
      </w:r>
      <w:r w:rsidR="0086566D">
        <w:rPr>
          <w:rFonts w:ascii="Times New Roman" w:hAnsi="Times New Roman" w:cs="Times New Roman"/>
          <w:sz w:val="40"/>
          <w:szCs w:val="40"/>
        </w:rPr>
        <w:t>systematic</w:t>
      </w:r>
      <w:r>
        <w:rPr>
          <w:rFonts w:ascii="Times New Roman" w:hAnsi="Times New Roman" w:cs="Times New Roman"/>
          <w:sz w:val="40"/>
          <w:szCs w:val="40"/>
        </w:rPr>
        <w:t xml:space="preserve"> literature </w:t>
      </w:r>
      <w:r w:rsidR="0086566D">
        <w:rPr>
          <w:rFonts w:ascii="Times New Roman" w:hAnsi="Times New Roman" w:cs="Times New Roman"/>
          <w:sz w:val="40"/>
          <w:szCs w:val="40"/>
        </w:rPr>
        <w:t>map</w:t>
      </w:r>
    </w:p>
    <w:p w14:paraId="783AC799" w14:textId="77777777" w:rsidR="0086566D" w:rsidRDefault="0086566D" w:rsidP="0086566D">
      <w:r>
        <w:t>Nils Hendrik Hintz</w:t>
      </w:r>
      <w:r w:rsidRPr="0086566D">
        <w:rPr>
          <w:vertAlign w:val="superscript"/>
        </w:rPr>
        <w:t>1*</w:t>
      </w:r>
      <w:r>
        <w:t>, Brian Schulze</w:t>
      </w:r>
      <w:r w:rsidRPr="0086566D">
        <w:rPr>
          <w:vertAlign w:val="superscript"/>
        </w:rPr>
        <w:t>2</w:t>
      </w:r>
      <w:r>
        <w:t>, Alexander Wacker</w:t>
      </w:r>
      <w:r w:rsidRPr="0086566D">
        <w:rPr>
          <w:vertAlign w:val="superscript"/>
        </w:rPr>
        <w:t>2</w:t>
      </w:r>
      <w:r>
        <w:t>, Maren Striebel</w:t>
      </w:r>
      <w:r w:rsidRPr="0086566D">
        <w:rPr>
          <w:vertAlign w:val="superscript"/>
        </w:rPr>
        <w:t>1</w:t>
      </w:r>
    </w:p>
    <w:p w14:paraId="0208369E" w14:textId="77777777" w:rsidR="0086566D" w:rsidRDefault="0086566D" w:rsidP="0086566D">
      <w:r w:rsidRPr="00144FAE">
        <w:rPr>
          <w:vertAlign w:val="superscript"/>
        </w:rPr>
        <w:t>1</w:t>
      </w:r>
      <w:r>
        <w:t>Institute for Chemistry and Biology of the Marine Environment (ICBM), Carl von Ossietzky University of Oldenburg, Wilhelmshaven, Germany</w:t>
      </w:r>
    </w:p>
    <w:p w14:paraId="10240386" w14:textId="77777777" w:rsidR="0086566D" w:rsidRDefault="0086566D" w:rsidP="0086566D">
      <w:r w:rsidRPr="00144FAE">
        <w:rPr>
          <w:vertAlign w:val="superscript"/>
        </w:rPr>
        <w:t>2</w:t>
      </w:r>
      <w:r>
        <w:t xml:space="preserve"> Zoological Institute and Museum, University of Greifswald, Greifswald, Germany</w:t>
      </w:r>
    </w:p>
    <w:p w14:paraId="2E06A8C9" w14:textId="50A7E108" w:rsidR="0086566D" w:rsidRDefault="0086566D" w:rsidP="0086566D">
      <w:r>
        <w:t>*Correspondence: nihehintz@gmail.com</w:t>
      </w:r>
    </w:p>
    <w:p w14:paraId="76B2A597" w14:textId="2FE2E20C" w:rsidR="00D95EA3" w:rsidRDefault="00D95EA3" w:rsidP="00D95EA3">
      <w:pPr>
        <w:pStyle w:val="Heading1"/>
      </w:pPr>
      <w:r>
        <w:t>Supplementary Material 2: Flow Chart</w:t>
      </w:r>
    </w:p>
    <w:p w14:paraId="621748D5" w14:textId="77777777" w:rsidR="00E33BBA" w:rsidRPr="009A5F2C" w:rsidRDefault="00E33BBA" w:rsidP="00E33BBA">
      <w:pPr>
        <w:spacing w:after="0" w:line="240" w:lineRule="auto"/>
        <w:rPr>
          <w:b/>
          <w:sz w:val="12"/>
          <w:szCs w:val="12"/>
        </w:rPr>
      </w:pPr>
    </w:p>
    <w:p w14:paraId="0D5D36D8" w14:textId="3373C9AA" w:rsidR="00221AA6" w:rsidRDefault="00221AA6" w:rsidP="00F71A9D">
      <w:pPr>
        <w:spacing w:line="276" w:lineRule="auto"/>
        <w:jc w:val="both"/>
        <w:rPr>
          <w:rFonts w:cstheme="minorHAnsi"/>
          <w:szCs w:val="24"/>
        </w:rPr>
      </w:pPr>
      <w:r>
        <w:t>In accordance with Item 19 of the PRISMA</w:t>
      </w:r>
      <w:r w:rsidR="0044144D">
        <w:t>-</w:t>
      </w:r>
      <w:r>
        <w:t>EcoEvo Statement</w:t>
      </w:r>
      <w:r w:rsidR="00611451">
        <w:t xml:space="preserve"> (O’Dea et al. 2021),</w:t>
      </w:r>
      <w:r>
        <w:t xml:space="preserve"> here </w:t>
      </w:r>
      <w:r w:rsidR="00455BB4">
        <w:t xml:space="preserve">we report the number of studies screened and the number of studies excluded at each stage of screening. This is presented in a classic PRISMA-style flowchart format following </w:t>
      </w:r>
      <w:r w:rsidR="00455BB4" w:rsidRPr="00455BB4">
        <w:rPr>
          <w:rFonts w:cstheme="minorHAnsi"/>
        </w:rPr>
        <w:t>Page et al. (2020).</w:t>
      </w:r>
      <w:r w:rsidR="00455BB4">
        <w:rPr>
          <w:rFonts w:cstheme="minorHAnsi"/>
        </w:rPr>
        <w:t xml:space="preserve"> For each of the three objectives a separate search and screening process was conducted. Reasons for exclusion of identified records (Step: “Record screened”) were</w:t>
      </w:r>
      <w:r w:rsidR="00455BB4" w:rsidRPr="00DD26FB">
        <w:rPr>
          <w:rFonts w:cstheme="minorHAnsi"/>
          <w:szCs w:val="24"/>
        </w:rPr>
        <w:t xml:space="preserve"> unsuitability</w:t>
      </w:r>
      <w:r w:rsidR="00F71A9D">
        <w:rPr>
          <w:rFonts w:cstheme="minorHAnsi"/>
          <w:szCs w:val="24"/>
        </w:rPr>
        <w:t xml:space="preserve"> of the study. This was e.g., if</w:t>
      </w:r>
      <w:r w:rsidR="00455BB4" w:rsidRPr="00DD26FB">
        <w:rPr>
          <w:rFonts w:cstheme="minorHAnsi"/>
          <w:szCs w:val="24"/>
        </w:rPr>
        <w:t xml:space="preserve"> </w:t>
      </w:r>
      <w:r w:rsidR="00F71A9D">
        <w:rPr>
          <w:rFonts w:cstheme="minorHAnsi"/>
          <w:szCs w:val="24"/>
        </w:rPr>
        <w:t>a</w:t>
      </w:r>
      <w:r w:rsidR="00E05ADF">
        <w:rPr>
          <w:rFonts w:cstheme="minorHAnsi"/>
          <w:szCs w:val="24"/>
        </w:rPr>
        <w:t xml:space="preserve"> stud</w:t>
      </w:r>
      <w:r w:rsidR="00F71A9D">
        <w:rPr>
          <w:rFonts w:cstheme="minorHAnsi"/>
          <w:szCs w:val="24"/>
        </w:rPr>
        <w:t>y</w:t>
      </w:r>
      <w:r w:rsidR="00E05ADF">
        <w:rPr>
          <w:rFonts w:cstheme="minorHAnsi"/>
          <w:szCs w:val="24"/>
        </w:rPr>
        <w:t xml:space="preserve"> did </w:t>
      </w:r>
      <w:r w:rsidR="00455BB4" w:rsidRPr="00DD26FB">
        <w:rPr>
          <w:rFonts w:cstheme="minorHAnsi"/>
          <w:szCs w:val="24"/>
        </w:rPr>
        <w:t xml:space="preserve">not </w:t>
      </w:r>
      <w:r w:rsidR="00AB1382" w:rsidRPr="00DD26FB">
        <w:rPr>
          <w:rFonts w:cstheme="minorHAnsi"/>
          <w:szCs w:val="24"/>
        </w:rPr>
        <w:t>target</w:t>
      </w:r>
      <w:r w:rsidR="00455BB4" w:rsidRPr="00DD26FB">
        <w:rPr>
          <w:rFonts w:cstheme="minorHAnsi"/>
          <w:szCs w:val="24"/>
        </w:rPr>
        <w:t xml:space="preserve"> the respective objective.</w:t>
      </w:r>
      <w:r w:rsidR="0092645E">
        <w:rPr>
          <w:rFonts w:cstheme="minorHAnsi"/>
          <w:szCs w:val="24"/>
        </w:rPr>
        <w:t xml:space="preserve"> No </w:t>
      </w:r>
      <w:r w:rsidR="00DD45E8">
        <w:rPr>
          <w:rFonts w:cstheme="minorHAnsi"/>
          <w:szCs w:val="24"/>
        </w:rPr>
        <w:t>automation</w:t>
      </w:r>
      <w:r w:rsidR="0092645E">
        <w:rPr>
          <w:rFonts w:cstheme="minorHAnsi"/>
          <w:szCs w:val="24"/>
        </w:rPr>
        <w:t xml:space="preserve"> tools were used for exclusion of studies.</w:t>
      </w:r>
      <w:r w:rsidR="00F71A9D">
        <w:rPr>
          <w:rFonts w:cstheme="minorHAnsi"/>
          <w:szCs w:val="24"/>
        </w:rPr>
        <w:t xml:space="preserve"> </w:t>
      </w:r>
      <w:r w:rsidR="00F71A9D" w:rsidRPr="00F71A9D">
        <w:rPr>
          <w:rFonts w:cstheme="minorHAnsi"/>
          <w:szCs w:val="24"/>
        </w:rPr>
        <w:t xml:space="preserve">Additional useful and criteria fitting </w:t>
      </w:r>
      <w:r w:rsidR="00F71A9D">
        <w:rPr>
          <w:rFonts w:cstheme="minorHAnsi"/>
          <w:szCs w:val="24"/>
        </w:rPr>
        <w:t>studies</w:t>
      </w:r>
      <w:r w:rsidR="00F71A9D" w:rsidRPr="00F71A9D">
        <w:rPr>
          <w:rFonts w:cstheme="minorHAnsi"/>
          <w:szCs w:val="24"/>
        </w:rPr>
        <w:t xml:space="preserve"> which were known to the authors, listed in </w:t>
      </w:r>
      <w:r w:rsidR="00F71A9D">
        <w:rPr>
          <w:rFonts w:cstheme="minorHAnsi"/>
          <w:szCs w:val="24"/>
        </w:rPr>
        <w:t>other studies</w:t>
      </w:r>
      <w:r w:rsidR="00F71A9D" w:rsidRPr="00F71A9D">
        <w:rPr>
          <w:rFonts w:cstheme="minorHAnsi"/>
          <w:szCs w:val="24"/>
        </w:rPr>
        <w:t xml:space="preserve"> reference list</w:t>
      </w:r>
      <w:r w:rsidR="00F71A9D">
        <w:rPr>
          <w:rFonts w:cstheme="minorHAnsi"/>
          <w:szCs w:val="24"/>
        </w:rPr>
        <w:t>s</w:t>
      </w:r>
      <w:r w:rsidR="00F71A9D" w:rsidRPr="00F71A9D">
        <w:rPr>
          <w:rFonts w:cstheme="minorHAnsi"/>
          <w:szCs w:val="24"/>
        </w:rPr>
        <w:t>, or identified within the respective other objectives, were added manually</w:t>
      </w:r>
      <w:r w:rsidR="00F71A9D">
        <w:rPr>
          <w:rFonts w:cstheme="minorHAnsi"/>
          <w:szCs w:val="24"/>
        </w:rPr>
        <w:t xml:space="preserve"> in the last step</w:t>
      </w:r>
      <w:r w:rsidR="00F71A9D" w:rsidRPr="00F71A9D">
        <w:rPr>
          <w:rFonts w:cstheme="minorHAnsi"/>
          <w:szCs w:val="24"/>
        </w:rPr>
        <w:t>.</w:t>
      </w:r>
      <w:r w:rsidR="0092645E">
        <w:rPr>
          <w:rFonts w:cstheme="minorHAnsi"/>
          <w:szCs w:val="24"/>
        </w:rPr>
        <w:t xml:space="preserve"> </w:t>
      </w:r>
      <w:r w:rsidR="00AB1382">
        <w:rPr>
          <w:rFonts w:cstheme="minorHAnsi"/>
          <w:szCs w:val="24"/>
        </w:rPr>
        <w:t>Finally,</w:t>
      </w:r>
      <w:r w:rsidR="0092645E">
        <w:rPr>
          <w:rFonts w:cstheme="minorHAnsi"/>
          <w:szCs w:val="24"/>
        </w:rPr>
        <w:t xml:space="preserve"> the number of studies</w:t>
      </w:r>
      <w:r w:rsidR="00440598">
        <w:rPr>
          <w:rFonts w:cstheme="minorHAnsi"/>
          <w:szCs w:val="24"/>
        </w:rPr>
        <w:t xml:space="preserve"> per objective</w:t>
      </w:r>
      <w:r w:rsidR="0092645E">
        <w:rPr>
          <w:rFonts w:cstheme="minorHAnsi"/>
          <w:szCs w:val="24"/>
        </w:rPr>
        <w:t xml:space="preserve"> is presented which were referred to within the main manuscript.</w:t>
      </w:r>
    </w:p>
    <w:p w14:paraId="7C0C5BBE" w14:textId="62C15A1B" w:rsidR="009556C4" w:rsidRDefault="009556C4" w:rsidP="00F71A9D">
      <w:pPr>
        <w:spacing w:line="276" w:lineRule="auto"/>
        <w:jc w:val="both"/>
        <w:rPr>
          <w:rFonts w:cstheme="minorHAnsi"/>
          <w:szCs w:val="24"/>
        </w:rPr>
      </w:pPr>
      <w:r w:rsidRPr="00DD26FB">
        <w:rPr>
          <w:rFonts w:cstheme="minorHAnsi"/>
          <w:szCs w:val="24"/>
        </w:rPr>
        <w:t>The</w:t>
      </w:r>
      <w:r>
        <w:rPr>
          <w:rFonts w:cstheme="minorHAnsi"/>
          <w:szCs w:val="24"/>
        </w:rPr>
        <w:t xml:space="preserve"> initial</w:t>
      </w:r>
      <w:r w:rsidRPr="00DD26FB">
        <w:rPr>
          <w:rFonts w:cstheme="minorHAnsi"/>
          <w:szCs w:val="24"/>
        </w:rPr>
        <w:t xml:space="preserve"> search resulted in a total of 3357 records (O</w:t>
      </w:r>
      <w:r>
        <w:rPr>
          <w:rFonts w:cstheme="minorHAnsi"/>
          <w:szCs w:val="24"/>
        </w:rPr>
        <w:t xml:space="preserve">bjective </w:t>
      </w:r>
      <w:r w:rsidRPr="00DD26FB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(O1)</w:t>
      </w:r>
      <w:r w:rsidRPr="00DD26FB">
        <w:rPr>
          <w:rFonts w:cstheme="minorHAnsi"/>
          <w:szCs w:val="24"/>
        </w:rPr>
        <w:t xml:space="preserve">: 2138; </w:t>
      </w:r>
      <w:r>
        <w:rPr>
          <w:rFonts w:cstheme="minorHAnsi"/>
          <w:szCs w:val="24"/>
        </w:rPr>
        <w:t>Objective 2 (</w:t>
      </w:r>
      <w:r w:rsidRPr="00DD26FB">
        <w:rPr>
          <w:rFonts w:cstheme="minorHAnsi"/>
          <w:szCs w:val="24"/>
        </w:rPr>
        <w:t>O2</w:t>
      </w:r>
      <w:r>
        <w:rPr>
          <w:rFonts w:cstheme="minorHAnsi"/>
          <w:szCs w:val="24"/>
        </w:rPr>
        <w:t>)</w:t>
      </w:r>
      <w:r w:rsidRPr="00DD26FB">
        <w:rPr>
          <w:rFonts w:cstheme="minorHAnsi"/>
          <w:szCs w:val="24"/>
        </w:rPr>
        <w:t xml:space="preserve">: 241; </w:t>
      </w:r>
      <w:r>
        <w:rPr>
          <w:rFonts w:cstheme="minorHAnsi"/>
          <w:szCs w:val="24"/>
        </w:rPr>
        <w:t>Objective 3 (</w:t>
      </w:r>
      <w:r w:rsidRPr="00DD26FB">
        <w:rPr>
          <w:rFonts w:cstheme="minorHAnsi"/>
          <w:szCs w:val="24"/>
        </w:rPr>
        <w:t>O3</w:t>
      </w:r>
      <w:r>
        <w:rPr>
          <w:rFonts w:cstheme="minorHAnsi"/>
          <w:szCs w:val="24"/>
        </w:rPr>
        <w:t>)</w:t>
      </w:r>
      <w:r w:rsidRPr="00DD26FB">
        <w:rPr>
          <w:rFonts w:cstheme="minorHAnsi"/>
          <w:szCs w:val="24"/>
        </w:rPr>
        <w:t xml:space="preserve">: 978) i.e., a total of </w:t>
      </w:r>
      <w:r>
        <w:rPr>
          <w:rFonts w:cstheme="minorHAnsi"/>
          <w:szCs w:val="24"/>
        </w:rPr>
        <w:t>3128</w:t>
      </w:r>
      <w:r w:rsidRPr="00DD26FB">
        <w:rPr>
          <w:rFonts w:cstheme="minorHAnsi"/>
          <w:szCs w:val="24"/>
        </w:rPr>
        <w:t xml:space="preserve"> individual articles due to duplication across the objectives. Title screening </w:t>
      </w:r>
      <w:r>
        <w:rPr>
          <w:rFonts w:cstheme="minorHAnsi"/>
          <w:szCs w:val="24"/>
        </w:rPr>
        <w:t>led to</w:t>
      </w:r>
      <w:r w:rsidRPr="00DD26FB">
        <w:rPr>
          <w:rFonts w:cstheme="minorHAnsi"/>
          <w:szCs w:val="24"/>
        </w:rPr>
        <w:t xml:space="preserve"> 1495 records (O1: 544; O2: 77; O3: 874) i.e.</w:t>
      </w:r>
      <w:r>
        <w:rPr>
          <w:rFonts w:cstheme="minorHAnsi"/>
          <w:szCs w:val="24"/>
        </w:rPr>
        <w:t>,</w:t>
      </w:r>
      <w:r w:rsidRPr="00DD26FB">
        <w:rPr>
          <w:rFonts w:cstheme="minorHAnsi"/>
          <w:szCs w:val="24"/>
        </w:rPr>
        <w:t xml:space="preserve"> </w:t>
      </w:r>
      <w:r w:rsidRPr="00951DB3">
        <w:rPr>
          <w:rFonts w:cstheme="minorHAnsi"/>
          <w:szCs w:val="24"/>
        </w:rPr>
        <w:t>14</w:t>
      </w:r>
      <w:r>
        <w:rPr>
          <w:rFonts w:cstheme="minorHAnsi"/>
          <w:szCs w:val="24"/>
        </w:rPr>
        <w:t>21</w:t>
      </w:r>
      <w:r w:rsidRPr="00DD26FB">
        <w:rPr>
          <w:rFonts w:cstheme="minorHAnsi"/>
          <w:szCs w:val="24"/>
        </w:rPr>
        <w:t xml:space="preserve"> individual articles. Abstract screening resulted in </w:t>
      </w:r>
      <w:r w:rsidRPr="00865D6F">
        <w:rPr>
          <w:rFonts w:cstheme="minorHAnsi"/>
          <w:szCs w:val="24"/>
        </w:rPr>
        <w:t>546</w:t>
      </w:r>
      <w:r w:rsidRPr="00DD26FB">
        <w:rPr>
          <w:rFonts w:cstheme="minorHAnsi"/>
          <w:szCs w:val="24"/>
        </w:rPr>
        <w:t xml:space="preserve"> records (O1: 303; O2: 38; O3: 205), i.e., </w:t>
      </w:r>
      <w:r w:rsidRPr="00BD6977">
        <w:rPr>
          <w:rFonts w:cstheme="minorHAnsi"/>
          <w:szCs w:val="24"/>
        </w:rPr>
        <w:t>520</w:t>
      </w:r>
      <w:r w:rsidRPr="00DD26FB">
        <w:rPr>
          <w:rFonts w:cstheme="minorHAnsi"/>
          <w:szCs w:val="24"/>
        </w:rPr>
        <w:t xml:space="preserve"> individual articles. With inclusion of additional articles, a total of 67</w:t>
      </w:r>
      <w:r>
        <w:rPr>
          <w:rFonts w:cstheme="minorHAnsi"/>
          <w:szCs w:val="24"/>
        </w:rPr>
        <w:t>5</w:t>
      </w:r>
      <w:r w:rsidRPr="00DD26FB">
        <w:rPr>
          <w:rFonts w:cstheme="minorHAnsi"/>
          <w:szCs w:val="24"/>
        </w:rPr>
        <w:t xml:space="preserve"> records (O1: 361; O2: 5</w:t>
      </w:r>
      <w:r w:rsidRPr="00237D35">
        <w:rPr>
          <w:rFonts w:cstheme="minorHAnsi"/>
          <w:szCs w:val="24"/>
        </w:rPr>
        <w:t>9</w:t>
      </w:r>
      <w:r w:rsidRPr="00DD26FB">
        <w:rPr>
          <w:rFonts w:cstheme="minorHAnsi"/>
          <w:szCs w:val="24"/>
        </w:rPr>
        <w:t>; O3: 25</w:t>
      </w:r>
      <w:r>
        <w:rPr>
          <w:rFonts w:cstheme="minorHAnsi"/>
          <w:szCs w:val="24"/>
        </w:rPr>
        <w:t>5</w:t>
      </w:r>
      <w:r w:rsidRPr="00DD26FB">
        <w:rPr>
          <w:rFonts w:cstheme="minorHAnsi"/>
          <w:szCs w:val="24"/>
        </w:rPr>
        <w:t xml:space="preserve">) i.e., </w:t>
      </w:r>
      <w:r w:rsidRPr="00951DB3">
        <w:rPr>
          <w:rFonts w:cstheme="minorHAnsi"/>
          <w:szCs w:val="24"/>
        </w:rPr>
        <w:t>6</w:t>
      </w:r>
      <w:r w:rsidRPr="003078AD">
        <w:rPr>
          <w:rFonts w:cstheme="minorHAnsi"/>
          <w:szCs w:val="24"/>
        </w:rPr>
        <w:t>4</w:t>
      </w:r>
      <w:r>
        <w:rPr>
          <w:rFonts w:cstheme="minorHAnsi"/>
          <w:szCs w:val="24"/>
        </w:rPr>
        <w:t>0</w:t>
      </w:r>
      <w:r w:rsidRPr="00DD26FB">
        <w:rPr>
          <w:rFonts w:cstheme="minorHAnsi"/>
          <w:szCs w:val="24"/>
        </w:rPr>
        <w:t xml:space="preserve"> individual articles were retrieved and considered for mapping</w:t>
      </w:r>
      <w:r w:rsidR="002A562A">
        <w:rPr>
          <w:rFonts w:cstheme="minorHAnsi"/>
          <w:szCs w:val="24"/>
        </w:rPr>
        <w:t>.</w:t>
      </w:r>
    </w:p>
    <w:p w14:paraId="07A3716A" w14:textId="77777777" w:rsidR="009556C4" w:rsidRDefault="009556C4" w:rsidP="00F71A9D">
      <w:pPr>
        <w:spacing w:line="276" w:lineRule="auto"/>
        <w:jc w:val="both"/>
        <w:rPr>
          <w:rFonts w:cstheme="minorHAnsi"/>
          <w:szCs w:val="24"/>
        </w:rPr>
      </w:pPr>
    </w:p>
    <w:p w14:paraId="2EFF6A99" w14:textId="15FFFA3C" w:rsidR="00611451" w:rsidRDefault="000B321F" w:rsidP="000B321F">
      <w:pPr>
        <w:rPr>
          <w:noProof/>
        </w:rPr>
      </w:pPr>
      <w:r w:rsidRPr="00DD26FB">
        <w:rPr>
          <w:rFonts w:cstheme="minorHAnsi"/>
          <w:szCs w:val="24"/>
        </w:rPr>
        <w:t>The full reference list</w:t>
      </w:r>
      <w:r>
        <w:rPr>
          <w:rFonts w:cstheme="minorHAnsi"/>
          <w:szCs w:val="24"/>
        </w:rPr>
        <w:t xml:space="preserve"> of all included studies</w:t>
      </w:r>
      <w:r w:rsidRPr="00DD26FB">
        <w:rPr>
          <w:rFonts w:cstheme="minorHAnsi"/>
          <w:szCs w:val="24"/>
        </w:rPr>
        <w:t xml:space="preserve"> can be accessed online at</w:t>
      </w:r>
      <w:r w:rsidR="005F7905">
        <w:rPr>
          <w:rFonts w:cstheme="minorHAnsi"/>
          <w:szCs w:val="24"/>
        </w:rPr>
        <w:t xml:space="preserve"> Dryad</w:t>
      </w:r>
      <w:r w:rsidRPr="00DD26FB">
        <w:rPr>
          <w:rFonts w:cstheme="minorHAnsi"/>
          <w:szCs w:val="24"/>
        </w:rPr>
        <w:t xml:space="preserve"> (</w:t>
      </w:r>
      <w:r w:rsidR="005F7905" w:rsidRPr="005F7905">
        <w:t>https://doi.org/10.5061/dryad.7h44j0zw5</w:t>
      </w:r>
      <w:r w:rsidRPr="00DD26FB">
        <w:rPr>
          <w:rFonts w:cstheme="minorHAnsi"/>
          <w:szCs w:val="24"/>
        </w:rPr>
        <w:t xml:space="preserve">). </w:t>
      </w:r>
    </w:p>
    <w:p w14:paraId="62F1C356" w14:textId="77777777" w:rsidR="000B321F" w:rsidRDefault="000B321F" w:rsidP="00611451">
      <w:pPr>
        <w:rPr>
          <w:b/>
          <w:bCs/>
          <w:noProof/>
        </w:rPr>
      </w:pPr>
    </w:p>
    <w:p w14:paraId="4FF79982" w14:textId="74119E45" w:rsidR="00611451" w:rsidRPr="00611451" w:rsidRDefault="00611451" w:rsidP="00611451">
      <w:pPr>
        <w:rPr>
          <w:b/>
          <w:bCs/>
          <w:noProof/>
        </w:rPr>
      </w:pPr>
      <w:r w:rsidRPr="00611451">
        <w:rPr>
          <w:b/>
          <w:bCs/>
          <w:noProof/>
        </w:rPr>
        <w:t>References</w:t>
      </w:r>
    </w:p>
    <w:p w14:paraId="3E9083BF" w14:textId="491B14F2" w:rsidR="00611451" w:rsidRDefault="00611451" w:rsidP="00611451">
      <w:pPr>
        <w:jc w:val="both"/>
      </w:pPr>
      <w:r w:rsidRPr="004D7E3E">
        <w:rPr>
          <w:noProof/>
        </w:rPr>
        <w:t>O'Dea, R. E., M. Lagisz, M. D. Jennions, J. Koricheva, D. W. A. Noble, T. H. Parker, J. Gurevitch, M. J. Page, G. Stewart, D. Moher, and S. Nakagawa. 2021. Preferred reporting items for systematic reviews and meta-analyses in ecology and evolutionary biology: a PRISMA extension. Biol Rev Camb Philos Soc.</w:t>
      </w:r>
    </w:p>
    <w:p w14:paraId="39DA5B5B" w14:textId="5E9914F2" w:rsidR="00611451" w:rsidRPr="00611451" w:rsidRDefault="00611451" w:rsidP="00611451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22"/>
          <w:szCs w:val="22"/>
        </w:rPr>
      </w:pPr>
      <w:r w:rsidRPr="00611451">
        <w:rPr>
          <w:rFonts w:asciiTheme="minorHAnsi" w:hAnsiTheme="minorHAnsi" w:cstheme="minorHAnsi"/>
          <w:color w:val="auto"/>
          <w:sz w:val="22"/>
          <w:szCs w:val="22"/>
        </w:rPr>
        <w:t>Page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M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J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, McKenzie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J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E, Bossuyt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P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M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, Boutron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I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, Hoffmann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T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C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, Mulrow</w:t>
      </w:r>
      <w:r>
        <w:rPr>
          <w:rFonts w:asciiTheme="minorHAnsi" w:hAnsiTheme="minorHAnsi" w:cstheme="minorHAnsi"/>
          <w:color w:val="auto"/>
          <w:sz w:val="22"/>
          <w:szCs w:val="22"/>
        </w:rPr>
        <w:t>,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 xml:space="preserve"> C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D</w:t>
      </w:r>
      <w:r>
        <w:rPr>
          <w:rFonts w:asciiTheme="minorHAnsi" w:hAnsiTheme="minorHAnsi" w:cstheme="minorHAnsi"/>
          <w:color w:val="auto"/>
          <w:sz w:val="22"/>
          <w:szCs w:val="22"/>
        </w:rPr>
        <w:t>.</w:t>
      </w:r>
      <w:r w:rsidRPr="00611451">
        <w:rPr>
          <w:rFonts w:asciiTheme="minorHAnsi" w:hAnsiTheme="minorHAnsi" w:cstheme="minorHAnsi"/>
          <w:color w:val="auto"/>
          <w:sz w:val="22"/>
          <w:szCs w:val="22"/>
        </w:rPr>
        <w:t>, et al. The PRISMA 2020 statement: an updated guideline for reporting systematic reviews. BMJ 2021;372:n71. doi: 10.1136/bmj.n71</w:t>
      </w:r>
    </w:p>
    <w:p w14:paraId="08EF8BAD" w14:textId="77777777" w:rsidR="00611451" w:rsidRPr="00611451" w:rsidRDefault="00611451" w:rsidP="00611451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22"/>
          <w:szCs w:val="22"/>
          <w:lang w:val="da-DK"/>
        </w:rPr>
      </w:pPr>
    </w:p>
    <w:p w14:paraId="13DDAA48" w14:textId="63DFA969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16730540" w14:textId="559D3580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0B1A53C2" w14:textId="0C0BEE4E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40C1DBFC" w14:textId="68212E7B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5C012004" w14:textId="3236128B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5F723736" w14:textId="3BBCEEDB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5A241209" w14:textId="34D4D23D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6392485F" w14:textId="7DEF5906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62372653" w14:textId="78C634C3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66E30B48" w14:textId="2F34BF78" w:rsidR="00611451" w:rsidRDefault="00611451" w:rsidP="00F71A9D">
      <w:pPr>
        <w:spacing w:line="276" w:lineRule="auto"/>
        <w:jc w:val="both"/>
        <w:rPr>
          <w:rFonts w:cstheme="minorHAnsi"/>
        </w:rPr>
      </w:pPr>
    </w:p>
    <w:p w14:paraId="15A2312B" w14:textId="77777777" w:rsidR="00611451" w:rsidRPr="00455BB4" w:rsidRDefault="00611451" w:rsidP="00F71A9D">
      <w:pPr>
        <w:spacing w:line="276" w:lineRule="auto"/>
        <w:jc w:val="both"/>
        <w:rPr>
          <w:rFonts w:cstheme="minorHAnsi"/>
        </w:rPr>
      </w:pPr>
    </w:p>
    <w:p w14:paraId="3251F144" w14:textId="77777777" w:rsidR="00E33BBA" w:rsidRDefault="00E33BBA" w:rsidP="00E33BBA">
      <w:pPr>
        <w:spacing w:after="0" w:line="240" w:lineRule="auto"/>
      </w:pPr>
    </w:p>
    <w:p w14:paraId="0CA18809" w14:textId="77777777" w:rsidR="00E33BBA" w:rsidRDefault="00E33BBA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E61AAA" wp14:editId="6D99BD3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67017" w14:textId="77777777" w:rsidR="00E33BBA" w:rsidRPr="001502CF" w:rsidRDefault="00E33BBA" w:rsidP="00E33B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bjective 1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E61AA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17167017" w14:textId="77777777" w:rsidR="00E33BBA" w:rsidRPr="001502CF" w:rsidRDefault="00E33BBA" w:rsidP="00E33B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Objective 1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BEC7BF1" w14:textId="77777777" w:rsidR="00E33BBA" w:rsidRDefault="00E33BBA" w:rsidP="00E33BBA">
      <w:pPr>
        <w:spacing w:after="0" w:line="240" w:lineRule="auto"/>
      </w:pPr>
    </w:p>
    <w:p w14:paraId="2A5B88A5" w14:textId="77777777" w:rsidR="00E33BBA" w:rsidRDefault="00E33BBA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FC5EBD" wp14:editId="15CB536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F4472" w14:textId="77777777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9C19876" w14:textId="77777777" w:rsidR="00E33BBA" w:rsidRDefault="00E33BBA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1302D8E9" w14:textId="77777777" w:rsidR="00E33BBA" w:rsidRDefault="00E33BBA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6F4827CD" w14:textId="7FA72B3D" w:rsidR="00E33BBA" w:rsidRPr="00560609" w:rsidRDefault="00E33BBA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other reasons (n = </w:t>
                            </w:r>
                            <w:r w:rsidR="00D01C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FC5EBD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190F4472" w14:textId="77777777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9C19876" w14:textId="77777777" w:rsidR="00E33BBA" w:rsidRDefault="00E33BBA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1302D8E9" w14:textId="77777777" w:rsidR="00E33BBA" w:rsidRDefault="00E33BBA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6F4827CD" w14:textId="7FA72B3D" w:rsidR="00E33BBA" w:rsidRPr="00560609" w:rsidRDefault="00E33BBA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other reasons (n = </w:t>
                      </w:r>
                      <w:r w:rsidR="00D01C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4B489F" wp14:editId="472DCA1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CD6C90" w14:textId="77777777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0DCA91CE" w14:textId="77777777" w:rsidR="00E33BBA" w:rsidRDefault="00E33BBA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)</w:t>
                            </w:r>
                          </w:p>
                          <w:p w14:paraId="060EEE1D" w14:textId="05D18AEE" w:rsidR="00D23219" w:rsidRDefault="00D23219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2CB8F5F" w14:textId="72E256DF" w:rsidR="00D23219" w:rsidRPr="00560609" w:rsidRDefault="004E27D8" w:rsidP="00E33B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2321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B489F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32CD6C90" w14:textId="77777777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0DCA91CE" w14:textId="77777777" w:rsidR="00E33BBA" w:rsidRDefault="00E33BBA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)</w:t>
                      </w:r>
                    </w:p>
                    <w:p w14:paraId="060EEE1D" w14:textId="05D18AEE" w:rsidR="00D23219" w:rsidRDefault="00D23219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2CB8F5F" w14:textId="72E256DF" w:rsidR="00D23219" w:rsidRPr="00560609" w:rsidRDefault="004E27D8" w:rsidP="00E33B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2321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495EF58" w14:textId="77777777" w:rsidR="00E33BBA" w:rsidRDefault="00E33BBA" w:rsidP="00E33BBA">
      <w:pPr>
        <w:spacing w:after="0" w:line="240" w:lineRule="auto"/>
      </w:pPr>
    </w:p>
    <w:p w14:paraId="570BCECC" w14:textId="77777777" w:rsidR="00E33BBA" w:rsidRDefault="00E33BBA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AD9A89" wp14:editId="190E41A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43476" w14:textId="77777777" w:rsidR="00E33BBA" w:rsidRPr="001502CF" w:rsidRDefault="00E33BBA" w:rsidP="00E33B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D9A89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52543476" w14:textId="77777777" w:rsidR="00E33BBA" w:rsidRPr="001502CF" w:rsidRDefault="00E33BBA" w:rsidP="00E33B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B093B0D" w14:textId="77777777" w:rsidR="00E33BBA" w:rsidRDefault="00E33BBA" w:rsidP="00E33BBA">
      <w:pPr>
        <w:spacing w:after="0" w:line="240" w:lineRule="auto"/>
      </w:pPr>
    </w:p>
    <w:p w14:paraId="2C2B64D9" w14:textId="77777777" w:rsidR="00E33BBA" w:rsidRDefault="00E33BBA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F87862" wp14:editId="212F189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4741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7C8ADE1" w14:textId="77777777" w:rsidR="00E33BBA" w:rsidRDefault="00E33BBA" w:rsidP="00E33BBA">
      <w:pPr>
        <w:spacing w:after="0" w:line="240" w:lineRule="auto"/>
      </w:pPr>
    </w:p>
    <w:p w14:paraId="08C34A70" w14:textId="77777777" w:rsidR="00E33BBA" w:rsidRDefault="00E33BBA" w:rsidP="00E33BBA">
      <w:pPr>
        <w:spacing w:after="0" w:line="240" w:lineRule="auto"/>
      </w:pPr>
    </w:p>
    <w:p w14:paraId="470B58EB" w14:textId="77777777" w:rsidR="00E33BBA" w:rsidRDefault="00E33BBA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CF8CFC" wp14:editId="03606C8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04C8AF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95F0BFC" w14:textId="77777777" w:rsidR="00E33BBA" w:rsidRDefault="00E33BBA" w:rsidP="00E33BBA">
      <w:pPr>
        <w:spacing w:after="0" w:line="240" w:lineRule="auto"/>
      </w:pPr>
    </w:p>
    <w:p w14:paraId="6E5B8980" w14:textId="1287F77F" w:rsidR="00E33BBA" w:rsidRDefault="00610D42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6615C0" wp14:editId="5001E4F6">
                <wp:simplePos x="0" y="0"/>
                <wp:positionH relativeFrom="column">
                  <wp:posOffset>3043555</wp:posOffset>
                </wp:positionH>
                <wp:positionV relativeFrom="paragraph">
                  <wp:posOffset>74930</wp:posOffset>
                </wp:positionV>
                <wp:extent cx="1887220" cy="676275"/>
                <wp:effectExtent l="0" t="0" r="1778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76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49C731" w14:textId="77777777" w:rsidR="00610D42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  <w:r w:rsidR="005023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6AABDE10" w14:textId="27B593B2" w:rsidR="00610D42" w:rsidRDefault="00502380" w:rsidP="00610D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 title screening</w:t>
                            </w:r>
                            <w:r w:rsidR="00610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1594)</w:t>
                            </w:r>
                            <w:r w:rsidR="00610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manual abstract screening (n=24</w:t>
                            </w:r>
                            <w:r w:rsidR="00F067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610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5EC1998" w14:textId="5E72F2C3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2331373" w14:textId="384CCE01" w:rsidR="00610D42" w:rsidRPr="00560609" w:rsidRDefault="00610D42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615C0" id="Rectangle 4" o:spid="_x0000_s1030" style="position:absolute;margin-left:239.65pt;margin-top:5.9pt;width:148.6pt;height:5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" filled="f" strokecolor="black [3213]" strokeweight="1pt">
                <v:textbox>
                  <w:txbxContent>
                    <w:p w14:paraId="0949C731" w14:textId="77777777" w:rsidR="00610D42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  <w:r w:rsidR="005023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6AABDE10" w14:textId="27B593B2" w:rsidR="00610D42" w:rsidRDefault="00502380" w:rsidP="00610D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 title screening</w:t>
                      </w:r>
                      <w:r w:rsidR="00610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1594)</w:t>
                      </w:r>
                      <w:r w:rsidR="00610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manual abstract screening (n=24</w:t>
                      </w:r>
                      <w:r w:rsidR="00F067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610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5EC1998" w14:textId="5E72F2C3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2331373" w14:textId="384CCE01" w:rsidR="00610D42" w:rsidRPr="00560609" w:rsidRDefault="00610D42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33BB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2F32E2" wp14:editId="1EBFCD6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A14A2B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33BB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380FA9" wp14:editId="007F3E8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9F3CE8" w14:textId="77777777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F04B06" w14:textId="77777777" w:rsidR="00E33BBA" w:rsidRPr="00560609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80FA9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1A9F3CE8" w14:textId="77777777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F04B06" w14:textId="77777777" w:rsidR="00E33BBA" w:rsidRPr="00560609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38)</w:t>
                      </w:r>
                    </w:p>
                  </w:txbxContent>
                </v:textbox>
              </v:rect>
            </w:pict>
          </mc:Fallback>
        </mc:AlternateContent>
      </w:r>
    </w:p>
    <w:p w14:paraId="48B6F43A" w14:textId="77777777" w:rsidR="00E33BBA" w:rsidRDefault="00E33BBA" w:rsidP="00E33BBA">
      <w:pPr>
        <w:spacing w:after="0" w:line="240" w:lineRule="auto"/>
      </w:pPr>
    </w:p>
    <w:p w14:paraId="2DC4314F" w14:textId="77777777" w:rsidR="00E33BBA" w:rsidRDefault="00E33BBA" w:rsidP="00E33BBA">
      <w:pPr>
        <w:spacing w:after="0" w:line="240" w:lineRule="auto"/>
      </w:pPr>
    </w:p>
    <w:p w14:paraId="5AA46E2D" w14:textId="4B1BFFB7" w:rsidR="00E33BBA" w:rsidRDefault="004E27D8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4BAA30" wp14:editId="67EB7513">
                <wp:simplePos x="0" y="0"/>
                <wp:positionH relativeFrom="column">
                  <wp:posOffset>-453072</wp:posOffset>
                </wp:positionH>
                <wp:positionV relativeFrom="paragraph">
                  <wp:posOffset>120967</wp:posOffset>
                </wp:positionV>
                <wp:extent cx="1383665" cy="262890"/>
                <wp:effectExtent l="7938" t="0" r="14922" b="149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83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D7F42A" w14:textId="77777777" w:rsidR="00E33BBA" w:rsidRDefault="00E33BBA" w:rsidP="00E33B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FBED011" w14:textId="77777777" w:rsidR="00E33BBA" w:rsidRPr="001502CF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BAA30" id="Flowchart: Alternate Process 32" o:spid="_x0000_s1032" type="#_x0000_t176" style="position:absolute;margin-left:-35.65pt;margin-top:9.5pt;width:108.9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MdJswIAAPsFAAAOAAAAZHJzL2Uyb0RvYy54bWysVMFu2zAMvQ/YPwi6r47TJEu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mfT88nk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" fillcolor="#9cc2e5 [1944]" strokecolor="black [3213]" strokeweight="1pt">
                <v:textbox>
                  <w:txbxContent>
                    <w:p w14:paraId="38D7F42A" w14:textId="77777777" w:rsidR="00E33BBA" w:rsidRDefault="00E33BBA" w:rsidP="00E33B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FBED011" w14:textId="77777777" w:rsidR="00E33BBA" w:rsidRPr="001502CF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33BB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4780C2" wp14:editId="46233E7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C6A3A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7123A350" w14:textId="4A442E02" w:rsidR="00E33BBA" w:rsidRDefault="00E33BBA" w:rsidP="00E33BBA">
      <w:pPr>
        <w:spacing w:after="0" w:line="240" w:lineRule="auto"/>
      </w:pPr>
    </w:p>
    <w:p w14:paraId="7F3D34A3" w14:textId="79604719" w:rsidR="00E33BBA" w:rsidRDefault="00E33BBA" w:rsidP="00E33BB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20003F" wp14:editId="53B6406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288188" w14:textId="77777777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9FE152D" w14:textId="37A53269" w:rsidR="00E33BBA" w:rsidRPr="00560609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10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 w:rsidR="00F067D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20003F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21288188" w14:textId="77777777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9FE152D" w14:textId="37A53269" w:rsidR="00E33BBA" w:rsidRPr="00560609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10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 w:rsidR="00F067D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D0E518" wp14:editId="15F1760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2D1A58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48C540" wp14:editId="61C40DA0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F623D3" w14:textId="2BF0958A" w:rsidR="00E33BBA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</w:t>
                            </w:r>
                            <w:r w:rsidR="00610D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le</w:t>
                            </w:r>
                            <w:r w:rsidR="00D01C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3C91485" w14:textId="3EF2CC9B" w:rsidR="00E33BBA" w:rsidRPr="00560609" w:rsidRDefault="00E33BBA" w:rsidP="00E33B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360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48C540" id="Rectangle 6" o:spid="_x0000_s1034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MReLNi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0EF623D3" w14:textId="2BF0958A" w:rsidR="00E33BBA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</w:t>
                      </w:r>
                      <w:r w:rsidR="00610D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le</w:t>
                      </w:r>
                      <w:r w:rsidR="00D01C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3C91485" w14:textId="3EF2CC9B" w:rsidR="00E33BBA" w:rsidRPr="00560609" w:rsidRDefault="00E33BBA" w:rsidP="00E33B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360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1945BA" w14:textId="52302CBD" w:rsidR="00E33BBA" w:rsidRDefault="00E33BBA" w:rsidP="00E33BBA">
      <w:pPr>
        <w:spacing w:after="0" w:line="240" w:lineRule="auto"/>
      </w:pPr>
    </w:p>
    <w:p w14:paraId="6694DBCA" w14:textId="4A9ED9F2" w:rsidR="00E33BBA" w:rsidRDefault="00E33BBA" w:rsidP="00E33BBA">
      <w:pPr>
        <w:spacing w:after="0" w:line="240" w:lineRule="auto"/>
      </w:pPr>
    </w:p>
    <w:p w14:paraId="77C0D1CF" w14:textId="57AE78C8" w:rsidR="00E33BBA" w:rsidRDefault="004E27D8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50298B" wp14:editId="12DD6DDD">
                <wp:simplePos x="0" y="0"/>
                <wp:positionH relativeFrom="column">
                  <wp:posOffset>1400810</wp:posOffset>
                </wp:positionH>
                <wp:positionV relativeFrom="paragraph">
                  <wp:posOffset>110490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C797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8.7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B3DF4F3" w14:textId="600F3118" w:rsidR="00E33BBA" w:rsidRDefault="00E33BBA" w:rsidP="00E33BBA">
      <w:pPr>
        <w:spacing w:after="0" w:line="240" w:lineRule="auto"/>
      </w:pPr>
    </w:p>
    <w:p w14:paraId="52EAE6C4" w14:textId="52643EA1" w:rsidR="00E33BBA" w:rsidRDefault="004E27D8" w:rsidP="00E33BBA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17C92E7" wp14:editId="4BCCBCA1">
                <wp:simplePos x="0" y="0"/>
                <wp:positionH relativeFrom="column">
                  <wp:posOffset>3066415</wp:posOffset>
                </wp:positionH>
                <wp:positionV relativeFrom="paragraph">
                  <wp:posOffset>14605</wp:posOffset>
                </wp:positionV>
                <wp:extent cx="1887220" cy="546100"/>
                <wp:effectExtent l="0" t="0" r="17780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DD5159" w14:textId="77777777" w:rsidR="000E58F8" w:rsidRDefault="000E58F8" w:rsidP="000E58F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nually added</w:t>
                            </w:r>
                          </w:p>
                          <w:p w14:paraId="36868C50" w14:textId="6FC90262" w:rsidR="000E58F8" w:rsidRDefault="000E58F8" w:rsidP="000E58F8">
                            <w:pPr>
                              <w:spacing w:after="0" w:line="240" w:lineRule="auto"/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1360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85BD7A" w14:textId="77777777" w:rsidR="000E58F8" w:rsidRDefault="000E58F8" w:rsidP="000E58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CA20A66" w14:textId="77777777" w:rsidR="000E58F8" w:rsidRPr="00560609" w:rsidRDefault="000E58F8" w:rsidP="000E58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C92E7" id="Rectangle 7" o:spid="_x0000_s1035" style="position:absolute;margin-left:241.45pt;margin-top:1.15pt;width:148.6pt;height:43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" filled="f" strokecolor="black [3213]" strokeweight="1pt">
                <v:textbox>
                  <w:txbxContent>
                    <w:p w14:paraId="25DD5159" w14:textId="77777777" w:rsidR="000E58F8" w:rsidRDefault="000E58F8" w:rsidP="000E58F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nually added</w:t>
                      </w:r>
                    </w:p>
                    <w:p w14:paraId="36868C50" w14:textId="6FC90262" w:rsidR="000E58F8" w:rsidRDefault="000E58F8" w:rsidP="000E58F8">
                      <w:pPr>
                        <w:spacing w:after="0" w:line="240" w:lineRule="auto"/>
                        <w:ind w:firstLine="70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1360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85BD7A" w14:textId="77777777" w:rsidR="000E58F8" w:rsidRDefault="000E58F8" w:rsidP="000E58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CA20A66" w14:textId="77777777" w:rsidR="000E58F8" w:rsidRPr="00560609" w:rsidRDefault="000E58F8" w:rsidP="000E58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8DC7E3" wp14:editId="4FC0B54C">
                <wp:simplePos x="0" y="0"/>
                <wp:positionH relativeFrom="column">
                  <wp:posOffset>536575</wp:posOffset>
                </wp:positionH>
                <wp:positionV relativeFrom="paragraph">
                  <wp:posOffset>537210</wp:posOffset>
                </wp:positionV>
                <wp:extent cx="1887220" cy="985520"/>
                <wp:effectExtent l="0" t="0" r="17780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5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B3094B" w14:textId="51A59FD1" w:rsidR="00F44B6A" w:rsidRDefault="00E858B9" w:rsidP="00F44B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F44B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review developing</w:t>
                            </w:r>
                          </w:p>
                          <w:p w14:paraId="56783EF0" w14:textId="4B2E1CB3" w:rsidR="00F44B6A" w:rsidRPr="00560609" w:rsidRDefault="00F44B6A" w:rsidP="00F44B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</w:t>
                            </w:r>
                            <w:r w:rsidR="00CB3B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0D36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6E073E" w14:textId="77777777" w:rsidR="00F44B6A" w:rsidRDefault="00F44B6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8DC7E3" id="Rectangle 13" o:spid="_x0000_s1036" style="position:absolute;margin-left:42.25pt;margin-top:42.3pt;width:148.6pt;height:77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" filled="f" strokecolor="black [3213]" strokeweight="1pt">
                <v:textbox>
                  <w:txbxContent>
                    <w:p w14:paraId="13B3094B" w14:textId="51A59FD1" w:rsidR="00F44B6A" w:rsidRDefault="00E858B9" w:rsidP="00F44B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F44B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review developing</w:t>
                      </w:r>
                    </w:p>
                    <w:p w14:paraId="56783EF0" w14:textId="4B2E1CB3" w:rsidR="00F44B6A" w:rsidRPr="00560609" w:rsidRDefault="00F44B6A" w:rsidP="00F44B6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</w:t>
                      </w:r>
                      <w:r w:rsidR="00CB3B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0D36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6E073E" w14:textId="77777777" w:rsidR="00F44B6A" w:rsidRDefault="00F44B6A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5416587" wp14:editId="0C5FBC1F">
                <wp:simplePos x="0" y="0"/>
                <wp:positionH relativeFrom="column">
                  <wp:posOffset>1590675</wp:posOffset>
                </wp:positionH>
                <wp:positionV relativeFrom="paragraph">
                  <wp:posOffset>282575</wp:posOffset>
                </wp:positionV>
                <wp:extent cx="1479550" cy="200660"/>
                <wp:effectExtent l="38100" t="0" r="25400" b="8509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9550" cy="200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556F2" id="Straight Arrow Connector 10" o:spid="_x0000_s1026" type="#_x0000_t32" style="position:absolute;margin-left:125.25pt;margin-top:22.25pt;width:116.5pt;height:15.8pt;flip:x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</w:p>
    <w:p w14:paraId="18A3DAE7" w14:textId="62C2898D" w:rsidR="00E33BBA" w:rsidRDefault="00E33BBA" w:rsidP="00E33BBA">
      <w:pPr>
        <w:spacing w:after="0" w:line="240" w:lineRule="auto"/>
      </w:pPr>
    </w:p>
    <w:p w14:paraId="61118065" w14:textId="29567773" w:rsidR="00E33BBA" w:rsidRDefault="00E33BBA" w:rsidP="00E33BBA">
      <w:pPr>
        <w:spacing w:after="0" w:line="240" w:lineRule="auto"/>
      </w:pPr>
    </w:p>
    <w:p w14:paraId="77779089" w14:textId="04F297FC" w:rsidR="00E33BBA" w:rsidRDefault="00E33BBA" w:rsidP="00E33BBA">
      <w:pPr>
        <w:spacing w:after="0" w:line="240" w:lineRule="auto"/>
      </w:pPr>
    </w:p>
    <w:p w14:paraId="40F0BC8C" w14:textId="6AC379CF" w:rsidR="00E33BBA" w:rsidRDefault="00E858B9" w:rsidP="00E33BBA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80C756" wp14:editId="210DA7A9">
                <wp:simplePos x="0" y="0"/>
                <wp:positionH relativeFrom="column">
                  <wp:posOffset>-255428</wp:posOffset>
                </wp:positionH>
                <wp:positionV relativeFrom="paragraph">
                  <wp:posOffset>198278</wp:posOffset>
                </wp:positionV>
                <wp:extent cx="1001712" cy="262890"/>
                <wp:effectExtent l="7303" t="0" r="15557" b="155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171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E50FC4" w14:textId="77777777" w:rsidR="00E33BBA" w:rsidRPr="001502CF" w:rsidRDefault="00E33BBA" w:rsidP="00E33BB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0C756" id="Flowchart: Alternate Process 33" o:spid="_x0000_s1037" type="#_x0000_t176" style="position:absolute;margin-left:-20.1pt;margin-top:15.6pt;width:78.85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" fillcolor="#9cc2e5 [1944]" strokecolor="black [3213]" strokeweight="1pt">
                <v:textbox>
                  <w:txbxContent>
                    <w:p w14:paraId="1FE50FC4" w14:textId="77777777" w:rsidR="00E33BBA" w:rsidRPr="001502CF" w:rsidRDefault="00E33BBA" w:rsidP="00E33BB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E7E2C89" w14:textId="76B89322" w:rsidR="00E33BBA" w:rsidRDefault="00E33BBA" w:rsidP="00E33BBA">
      <w:pPr>
        <w:spacing w:after="0" w:line="240" w:lineRule="auto"/>
      </w:pPr>
    </w:p>
    <w:p w14:paraId="797F7043" w14:textId="6E79365E" w:rsidR="00E33BBA" w:rsidRDefault="00E33BBA" w:rsidP="00E33BBA">
      <w:pPr>
        <w:spacing w:after="0" w:line="240" w:lineRule="auto"/>
      </w:pPr>
    </w:p>
    <w:p w14:paraId="2902BB25" w14:textId="45C1EB9C" w:rsidR="00E33BBA" w:rsidRDefault="00E33BBA" w:rsidP="00E33BBA">
      <w:pPr>
        <w:spacing w:after="0" w:line="240" w:lineRule="auto"/>
      </w:pPr>
    </w:p>
    <w:p w14:paraId="68D23735" w14:textId="7DE2A9FD" w:rsidR="00E33BBA" w:rsidRDefault="00E33BBA" w:rsidP="00E33BBA">
      <w:pPr>
        <w:spacing w:after="0" w:line="240" w:lineRule="auto"/>
      </w:pPr>
    </w:p>
    <w:p w14:paraId="639CD201" w14:textId="77777777" w:rsidR="00E33BBA" w:rsidRDefault="00E33BBA" w:rsidP="00E33BBA">
      <w:pPr>
        <w:spacing w:after="0" w:line="240" w:lineRule="auto"/>
      </w:pPr>
    </w:p>
    <w:p w14:paraId="704DC508" w14:textId="77777777" w:rsidR="00DF6B66" w:rsidRPr="009A5F2C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728CC1B5" w14:textId="7461F587" w:rsidR="00DF6B66" w:rsidRDefault="00DF6B66" w:rsidP="00DF6B66">
      <w:pPr>
        <w:spacing w:after="0" w:line="240" w:lineRule="auto"/>
      </w:pPr>
    </w:p>
    <w:p w14:paraId="6D152132" w14:textId="5EA75D65" w:rsidR="004413A2" w:rsidRDefault="004413A2" w:rsidP="00DF6B66">
      <w:pPr>
        <w:spacing w:after="0" w:line="240" w:lineRule="auto"/>
      </w:pPr>
    </w:p>
    <w:p w14:paraId="55B6CAA0" w14:textId="60883B48" w:rsidR="004413A2" w:rsidRDefault="004413A2" w:rsidP="00DF6B66">
      <w:pPr>
        <w:spacing w:after="0" w:line="240" w:lineRule="auto"/>
      </w:pPr>
    </w:p>
    <w:p w14:paraId="65572D38" w14:textId="5C6EA50B" w:rsidR="004413A2" w:rsidRDefault="004413A2" w:rsidP="00DF6B66">
      <w:pPr>
        <w:spacing w:after="0" w:line="240" w:lineRule="auto"/>
      </w:pPr>
    </w:p>
    <w:p w14:paraId="1BBE7FD3" w14:textId="763A798C" w:rsidR="004413A2" w:rsidRDefault="004413A2" w:rsidP="00DF6B66">
      <w:pPr>
        <w:spacing w:after="0" w:line="240" w:lineRule="auto"/>
      </w:pPr>
    </w:p>
    <w:p w14:paraId="3C55DD08" w14:textId="450D4868" w:rsidR="004413A2" w:rsidRDefault="004413A2" w:rsidP="00DF6B66">
      <w:pPr>
        <w:spacing w:after="0" w:line="240" w:lineRule="auto"/>
      </w:pPr>
    </w:p>
    <w:p w14:paraId="299FA915" w14:textId="6D26424C" w:rsidR="004413A2" w:rsidRDefault="004413A2" w:rsidP="00DF6B66">
      <w:pPr>
        <w:spacing w:after="0" w:line="240" w:lineRule="auto"/>
      </w:pPr>
    </w:p>
    <w:p w14:paraId="6FCA5C3C" w14:textId="4141691A" w:rsidR="004413A2" w:rsidRDefault="004413A2" w:rsidP="00DF6B66">
      <w:pPr>
        <w:spacing w:after="0" w:line="240" w:lineRule="auto"/>
      </w:pPr>
    </w:p>
    <w:p w14:paraId="0569D54D" w14:textId="4828B00E" w:rsidR="004413A2" w:rsidRDefault="004413A2" w:rsidP="00DF6B66">
      <w:pPr>
        <w:spacing w:after="0" w:line="240" w:lineRule="auto"/>
      </w:pPr>
    </w:p>
    <w:p w14:paraId="5BF6F50E" w14:textId="2C241079" w:rsidR="004413A2" w:rsidRDefault="004413A2" w:rsidP="00DF6B66">
      <w:pPr>
        <w:spacing w:after="0" w:line="240" w:lineRule="auto"/>
      </w:pPr>
    </w:p>
    <w:p w14:paraId="7E98CB7E" w14:textId="46C3A34C" w:rsidR="004413A2" w:rsidRDefault="004413A2" w:rsidP="00DF6B66">
      <w:pPr>
        <w:spacing w:after="0" w:line="240" w:lineRule="auto"/>
      </w:pPr>
    </w:p>
    <w:p w14:paraId="5A5C84A2" w14:textId="2A591584" w:rsidR="004413A2" w:rsidRDefault="004413A2" w:rsidP="00DF6B66">
      <w:pPr>
        <w:spacing w:after="0" w:line="240" w:lineRule="auto"/>
      </w:pPr>
    </w:p>
    <w:p w14:paraId="369B3A8D" w14:textId="7C2205A4" w:rsidR="004413A2" w:rsidRDefault="004413A2" w:rsidP="00DF6B66">
      <w:pPr>
        <w:spacing w:after="0" w:line="240" w:lineRule="auto"/>
      </w:pPr>
    </w:p>
    <w:p w14:paraId="403F5D4A" w14:textId="59EAAB56" w:rsidR="004413A2" w:rsidRDefault="004413A2" w:rsidP="00DF6B66">
      <w:pPr>
        <w:spacing w:after="0" w:line="240" w:lineRule="auto"/>
      </w:pPr>
    </w:p>
    <w:p w14:paraId="1ABBD8B6" w14:textId="3375891F" w:rsidR="004413A2" w:rsidRDefault="004413A2" w:rsidP="00DF6B66">
      <w:pPr>
        <w:spacing w:after="0" w:line="240" w:lineRule="auto"/>
      </w:pPr>
    </w:p>
    <w:p w14:paraId="3F1A3D48" w14:textId="6CADD6E2" w:rsidR="004413A2" w:rsidRDefault="004413A2" w:rsidP="00DF6B66">
      <w:pPr>
        <w:spacing w:after="0" w:line="240" w:lineRule="auto"/>
      </w:pPr>
    </w:p>
    <w:p w14:paraId="6419933C" w14:textId="44325DCE" w:rsidR="004413A2" w:rsidRDefault="004413A2" w:rsidP="00DF6B66">
      <w:pPr>
        <w:spacing w:after="0" w:line="240" w:lineRule="auto"/>
      </w:pPr>
    </w:p>
    <w:p w14:paraId="5B458F16" w14:textId="168F245F" w:rsidR="004413A2" w:rsidRDefault="004413A2" w:rsidP="00DF6B66">
      <w:pPr>
        <w:spacing w:after="0" w:line="240" w:lineRule="auto"/>
      </w:pPr>
    </w:p>
    <w:p w14:paraId="0C732123" w14:textId="37CB0046" w:rsidR="004413A2" w:rsidRDefault="004413A2" w:rsidP="00DF6B66">
      <w:pPr>
        <w:spacing w:after="0" w:line="240" w:lineRule="auto"/>
      </w:pPr>
    </w:p>
    <w:p w14:paraId="01D65EFE" w14:textId="1806D66C" w:rsidR="004413A2" w:rsidRDefault="004413A2" w:rsidP="00DF6B66">
      <w:pPr>
        <w:spacing w:after="0" w:line="240" w:lineRule="auto"/>
      </w:pPr>
    </w:p>
    <w:p w14:paraId="595C9DCA" w14:textId="77777777" w:rsidR="004413A2" w:rsidRDefault="004413A2" w:rsidP="00DF6B66">
      <w:pPr>
        <w:spacing w:after="0" w:line="240" w:lineRule="auto"/>
      </w:pPr>
    </w:p>
    <w:p w14:paraId="1CF03C0F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EF49BA4" wp14:editId="4903C6FB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18" name="Flowchart: Alternate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840C58" w14:textId="7A24E873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bjective </w:t>
                            </w:r>
                            <w:r w:rsidR="004822E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49BA4" id="Flowchart: Alternate Process 18" o:spid="_x0000_s1038" type="#_x0000_t176" style="position:absolute;margin-left:44.65pt;margin-top:5.85pt;width:342.15pt;height:20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aXEcAIAADs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5hH03i0deVhAwxc3//By5uaanIrAm4EUMPTaNAQ4z0tsUwFd4PEWeXg51vn0Z76kLSctTRA&#10;BQ8/dgIUZ+arpQ69mM5mceLSZnb+KacNvNRsX2rsrlk7qtyUngsvkxjt0RxFDa55ollfxVtJJayk&#10;uwsuEY6bNfaDTa+FVKtVMqMp8wJv7YOXETwSHdvrsXsS4IfGRGrpO3ccNrF41Yq9bfS0brVDp+vU&#10;pydehxLQhKZeGl6T+AS83Cer05u3/AU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eRWlxHACAAA7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6A840C58" w14:textId="7A24E873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Objective </w:t>
                      </w:r>
                      <w:r w:rsidR="004822E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73CD64D" w14:textId="77777777" w:rsidR="00DF6B66" w:rsidRDefault="00DF6B66" w:rsidP="00DF6B66">
      <w:pPr>
        <w:spacing w:after="0" w:line="240" w:lineRule="auto"/>
      </w:pPr>
    </w:p>
    <w:p w14:paraId="03F6336C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0F5744F" wp14:editId="537BCE78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A8A12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FC946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5209827B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51DF92C8" w14:textId="77777777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5744F" id="Rectangle 20" o:spid="_x0000_s1039" style="position:absolute;margin-left:239.35pt;margin-top:6.05pt;width:148.6pt;height:97.8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" filled="f" strokecolor="black [3213]" strokeweight="1pt">
                <v:textbox>
                  <w:txbxContent>
                    <w:p w14:paraId="66DA8A12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FC946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5209827B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51DF92C8" w14:textId="77777777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FACAE48" wp14:editId="2EA6CE1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0EE44B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1B58B85C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)</w:t>
                            </w:r>
                          </w:p>
                          <w:p w14:paraId="35A57438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768572C" w14:textId="5E3479E0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CAE48" id="Rectangle 23" o:spid="_x0000_s1040" style="position:absolute;margin-left:44.05pt;margin-top:6.05pt;width:148.6pt;height:97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+U+iAIAAHI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KVMT5toTw8IEPox8Y7eVNTJW+FDw8CaU6o+jT7&#10;4Z4+2kBbcBhOnFWAv956j/rUviTlrKW5K7j/uROoODPfLDX2l3yxiIOaLovzz7HD8FSyPZXYXXMF&#10;1A05bRkn0zHqBzMeNULzTCtiE72SSFhJvgsuA46Xq9DvA1oyUm02SY2G04lwax+djOCR6NipT92z&#10;QDe0c6BJuINxRsXqVVf3utHSwmYXQNep5Y+8DiWgwU69NCyhuDlO70nruCrXvwE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AeQ+U+iAIAAHI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090EE44B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1B58B85C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)</w:t>
                      </w:r>
                    </w:p>
                    <w:p w14:paraId="35A57438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768572C" w14:textId="5E3479E0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71F7BD8" w14:textId="77777777" w:rsidR="00DF6B66" w:rsidRDefault="00DF6B66" w:rsidP="00DF6B66">
      <w:pPr>
        <w:spacing w:after="0" w:line="240" w:lineRule="auto"/>
      </w:pPr>
    </w:p>
    <w:p w14:paraId="2DDEDD7E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03CD1DF" wp14:editId="484C347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24" name="Flowchart: Alternate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4E9C1" w14:textId="77777777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CD1DF" id="Flowchart: Alternate Process 24" o:spid="_x0000_s1041" type="#_x0000_t176" style="position:absolute;margin-left:-31.8pt;margin-top:17.5pt;width:100.55pt;height:20.7pt;rotation:-9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RF7sw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DfbUJBAbVGtT7VcutSSOsbf8tsEuumMeVszhxKIStxB8wV9orJKaw4mS2rgf&#10;r+nDfRwktFKyww1QUv99w5ygRH3SOGKX+XgcVkYUxpPzAgV3almfWvSmXRrswjxmF4/hPqj+KJ1p&#10;n3BZLUJUNDHNMXZJObheWELaTLjuuFgs4jVcE5bBnX6wPIAHosNAPHZPzNnDKAEO4b3ptwWbvRie&#10;dDd4arPYgJFNnKwjr4cnwBUT2/iwDsMOO5XjrePSnv8E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HtJEXuzAgAA/A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68E4E9C1" w14:textId="77777777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9E40450" w14:textId="77777777" w:rsidR="00DF6B66" w:rsidRDefault="00DF6B66" w:rsidP="00DF6B66">
      <w:pPr>
        <w:spacing w:after="0" w:line="240" w:lineRule="auto"/>
      </w:pPr>
    </w:p>
    <w:p w14:paraId="1B864D3A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E85E558" wp14:editId="61BC1D3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2404B1" id="Straight Arrow Connector 25" o:spid="_x0000_s1026" type="#_x0000_t32" style="position:absolute;margin-left:193.25pt;margin-top:.75pt;width:44.3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A4D6D96" w14:textId="77777777" w:rsidR="00DF6B66" w:rsidRDefault="00DF6B66" w:rsidP="00DF6B66">
      <w:pPr>
        <w:spacing w:after="0" w:line="240" w:lineRule="auto"/>
      </w:pPr>
    </w:p>
    <w:p w14:paraId="5771B9DB" w14:textId="77777777" w:rsidR="00DF6B66" w:rsidRDefault="00DF6B66" w:rsidP="00DF6B66">
      <w:pPr>
        <w:spacing w:after="0" w:line="240" w:lineRule="auto"/>
      </w:pPr>
    </w:p>
    <w:p w14:paraId="40F3E066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8B97BF5" wp14:editId="4ED5299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22F0D8" id="Straight Arrow Connector 26" o:spid="_x0000_s1026" type="#_x0000_t32" style="position:absolute;margin-left:110.25pt;margin-top:10.15pt;width:0;height:22.1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CdROPb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6F47AB9" w14:textId="77777777" w:rsidR="00DF6B66" w:rsidRDefault="00DF6B66" w:rsidP="00DF6B66">
      <w:pPr>
        <w:spacing w:after="0" w:line="240" w:lineRule="auto"/>
      </w:pPr>
    </w:p>
    <w:p w14:paraId="4C150AF6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2A9598C" wp14:editId="15DD4BF2">
                <wp:simplePos x="0" y="0"/>
                <wp:positionH relativeFrom="column">
                  <wp:posOffset>3043555</wp:posOffset>
                </wp:positionH>
                <wp:positionV relativeFrom="paragraph">
                  <wp:posOffset>74930</wp:posOffset>
                </wp:positionV>
                <wp:extent cx="1887220" cy="676275"/>
                <wp:effectExtent l="0" t="0" r="17780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76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E888DA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 </w:t>
                            </w:r>
                          </w:p>
                          <w:p w14:paraId="63D6D0B6" w14:textId="00146C01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 title screening (n =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manual abstract screening (n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</w:t>
                            </w:r>
                            <w:r w:rsidR="006D4E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311B4D4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952F346" w14:textId="77777777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A9598C" id="Rectangle 28" o:spid="_x0000_s1042" style="position:absolute;margin-left:239.65pt;margin-top:5.9pt;width:148.6pt;height:53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" filled="f" strokecolor="black [3213]" strokeweight="1pt">
                <v:textbox>
                  <w:txbxContent>
                    <w:p w14:paraId="30E888DA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 </w:t>
                      </w:r>
                    </w:p>
                    <w:p w14:paraId="63D6D0B6" w14:textId="00146C01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 title screening (n =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manual abstract screening (n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</w:t>
                      </w:r>
                      <w:r w:rsidR="006D4E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311B4D4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952F346" w14:textId="77777777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5B72E98" wp14:editId="3F83797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3F6C7D" id="Straight Arrow Connector 30" o:spid="_x0000_s1026" type="#_x0000_t32" style="position:absolute;margin-left:193.2pt;margin-top:25.85pt;width:44.35pt;height:0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1D710C3" wp14:editId="22AAD67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B7822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04C7090" w14:textId="10B3A9C4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710C3" id="Rectangle 34" o:spid="_x0000_s1043" style="position:absolute;margin-left:44.05pt;margin-top:5.9pt;width:148.6pt;height:41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g9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hekSk9bKA+PnnnopyY4eVdjJe9FiI/C45hg8XH0&#10;4zf8aANtwWE4cVaB//XeO+lj96KUsxbHruDh5054xZn5arGvP+eLBc1puiyWF9Rg/lSyPZXYXXMD&#10;2A05Lhkn05H0oxmP2kPzghtiQ15RJKxE3wWX0Y+Xm9ivA9wxUm02SQ1n04l4b5+cJHAimjr1uXsR&#10;3g3tHHEQHmAcUbF609W9Llla2Owi6Dq1/JHXoQQ416mXhh1Ei+P0nrSOm3L9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jrsIPYcCAABx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1E4B7822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04C7090" w14:textId="10B3A9C4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524D97" w14:textId="77777777" w:rsidR="00DF6B66" w:rsidRDefault="00DF6B66" w:rsidP="00DF6B66">
      <w:pPr>
        <w:spacing w:after="0" w:line="240" w:lineRule="auto"/>
      </w:pPr>
    </w:p>
    <w:p w14:paraId="16778BF9" w14:textId="77777777" w:rsidR="00DF6B66" w:rsidRDefault="00DF6B66" w:rsidP="00DF6B66">
      <w:pPr>
        <w:spacing w:after="0" w:line="240" w:lineRule="auto"/>
      </w:pPr>
    </w:p>
    <w:p w14:paraId="03419B70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EF273F7" wp14:editId="06579151">
                <wp:simplePos x="0" y="0"/>
                <wp:positionH relativeFrom="column">
                  <wp:posOffset>-453072</wp:posOffset>
                </wp:positionH>
                <wp:positionV relativeFrom="paragraph">
                  <wp:posOffset>120967</wp:posOffset>
                </wp:positionV>
                <wp:extent cx="1383665" cy="262890"/>
                <wp:effectExtent l="7938" t="0" r="14922" b="14923"/>
                <wp:wrapNone/>
                <wp:docPr id="37" name="Flowchart: Alternate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83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8737B4" w14:textId="77777777" w:rsidR="00DF6B66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170C3BE" w14:textId="77777777" w:rsidR="00DF6B66" w:rsidRPr="001502CF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273F7" id="Flowchart: Alternate Process 37" o:spid="_x0000_s1044" type="#_x0000_t176" style="position:absolute;margin-left:-35.65pt;margin-top:9.5pt;width:108.95pt;height:20.7pt;rotation:-9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pG8tAIAAPwFAAAOAAAAZHJzL2Uyb0RvYy54bWysVMFu2zAMvQ/YPwi6r47TJEu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mfT88nk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" fillcolor="#9cc2e5 [1944]" strokecolor="black [3213]" strokeweight="1pt">
                <v:textbox>
                  <w:txbxContent>
                    <w:p w14:paraId="1F8737B4" w14:textId="77777777" w:rsidR="00DF6B66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170C3BE" w14:textId="77777777" w:rsidR="00DF6B66" w:rsidRPr="001502CF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86E87F2" wp14:editId="73623F9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376E25" id="Straight Arrow Connector 38" o:spid="_x0000_s1026" type="#_x0000_t32" style="position:absolute;margin-left:110.25pt;margin-top:7.85pt;width:0;height:22.1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6F4D236" w14:textId="77777777" w:rsidR="00DF6B66" w:rsidRDefault="00DF6B66" w:rsidP="00DF6B66">
      <w:pPr>
        <w:spacing w:after="0" w:line="240" w:lineRule="auto"/>
      </w:pPr>
    </w:p>
    <w:p w14:paraId="79310FC6" w14:textId="77777777" w:rsidR="00DF6B66" w:rsidRDefault="00DF6B66" w:rsidP="00DF6B66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B2EFE58" wp14:editId="74E0322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121135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62B1F82" w14:textId="53D534FA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2EFE58" id="Rectangle 39" o:spid="_x0000_s1045" style="position:absolute;margin-left:44.15pt;margin-top:3.75pt;width:148.6pt;height:41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DO+j4S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7E121135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62B1F82" w14:textId="53D534FA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7F03D15" wp14:editId="36643CD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47B430" id="Straight Arrow Connector 40" o:spid="_x0000_s1026" type="#_x0000_t32" style="position:absolute;margin-left:193.95pt;margin-top:25.25pt;width:44.35pt;height:0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E7F3217" wp14:editId="30B16D5B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647E72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able </w:t>
                            </w:r>
                          </w:p>
                          <w:p w14:paraId="1D538214" w14:textId="77777777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7F3217" id="Rectangle 41" o:spid="_x0000_s1046" style="position:absolute;margin-left:240.1pt;margin-top:5.25pt;width:148.6pt;height:41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9WbhwIAAHE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oaoSbnGqy2Uh0dkCH3XeCfvanrJe+HDo0BqE3p8av3w&#10;jRZtoC04DDvOKsBf791HfapeknLWUtsV3P/cCVScma+W6vpzvljEPk2HxfIiFhieSranErtrboCq&#10;Iach42TaRv1gxq1GaF5oQmyiVxIJK8l3wWXA8XAT+nFAM0aqzSapUW86Ee7tk5MRPBIdK/W5exHo&#10;hnIO1AgPMLaoWL2p6l43WlrY7ALoOpX8kdfhCaivUy0NMygOjtNz0jpOyvVvAA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Ktb1ZuHAgAAcQ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0F647E72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able </w:t>
                      </w:r>
                    </w:p>
                    <w:p w14:paraId="1D538214" w14:textId="77777777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A370B90" w14:textId="77777777" w:rsidR="00DF6B66" w:rsidRDefault="00DF6B66" w:rsidP="00DF6B66">
      <w:pPr>
        <w:spacing w:after="0" w:line="240" w:lineRule="auto"/>
      </w:pPr>
    </w:p>
    <w:p w14:paraId="5CC392EA" w14:textId="77777777" w:rsidR="00DF6B66" w:rsidRDefault="00DF6B66" w:rsidP="00DF6B66">
      <w:pPr>
        <w:spacing w:after="0" w:line="240" w:lineRule="auto"/>
      </w:pPr>
    </w:p>
    <w:p w14:paraId="55E801A9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1BCFD19" wp14:editId="6A467508">
                <wp:simplePos x="0" y="0"/>
                <wp:positionH relativeFrom="column">
                  <wp:posOffset>1400810</wp:posOffset>
                </wp:positionH>
                <wp:positionV relativeFrom="paragraph">
                  <wp:posOffset>110490</wp:posOffset>
                </wp:positionV>
                <wp:extent cx="0" cy="746151"/>
                <wp:effectExtent l="76200" t="0" r="57150" b="5397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06D49" id="Straight Arrow Connector 42" o:spid="_x0000_s1026" type="#_x0000_t32" style="position:absolute;margin-left:110.3pt;margin-top:8.7pt;width:0;height:58.7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40948464" w14:textId="77777777" w:rsidR="00DF6B66" w:rsidRDefault="00DF6B66" w:rsidP="00DF6B66">
      <w:pPr>
        <w:spacing w:after="0" w:line="240" w:lineRule="auto"/>
      </w:pPr>
    </w:p>
    <w:p w14:paraId="1CA7BB8F" w14:textId="77777777" w:rsidR="00DF6B66" w:rsidRDefault="00DF6B66" w:rsidP="00DF6B66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C04A2A7" wp14:editId="48E0A5FA">
                <wp:simplePos x="0" y="0"/>
                <wp:positionH relativeFrom="column">
                  <wp:posOffset>3066415</wp:posOffset>
                </wp:positionH>
                <wp:positionV relativeFrom="paragraph">
                  <wp:posOffset>14605</wp:posOffset>
                </wp:positionV>
                <wp:extent cx="1887220" cy="546100"/>
                <wp:effectExtent l="0" t="0" r="17780" b="254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2089E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nually added</w:t>
                            </w:r>
                          </w:p>
                          <w:p w14:paraId="74015695" w14:textId="7AF4B258" w:rsidR="00DF6B66" w:rsidRDefault="00DF6B66" w:rsidP="00DF6B66">
                            <w:pPr>
                              <w:spacing w:after="0" w:line="240" w:lineRule="auto"/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772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639361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119D6D0" w14:textId="77777777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04A2A7" id="Rectangle 43" o:spid="_x0000_s1047" style="position:absolute;margin-left:241.45pt;margin-top:1.15pt;width:148.6pt;height:43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" filled="f" strokecolor="black [3213]" strokeweight="1pt">
                <v:textbox>
                  <w:txbxContent>
                    <w:p w14:paraId="27B2089E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nually added</w:t>
                      </w:r>
                    </w:p>
                    <w:p w14:paraId="74015695" w14:textId="7AF4B258" w:rsidR="00DF6B66" w:rsidRDefault="00DF6B66" w:rsidP="00DF6B66">
                      <w:pPr>
                        <w:spacing w:after="0" w:line="240" w:lineRule="auto"/>
                        <w:ind w:firstLine="70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772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639361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119D6D0" w14:textId="77777777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D4C4255" wp14:editId="2199A0E8">
                <wp:simplePos x="0" y="0"/>
                <wp:positionH relativeFrom="column">
                  <wp:posOffset>536575</wp:posOffset>
                </wp:positionH>
                <wp:positionV relativeFrom="paragraph">
                  <wp:posOffset>537210</wp:posOffset>
                </wp:positionV>
                <wp:extent cx="1887220" cy="985520"/>
                <wp:effectExtent l="0" t="0" r="17780" b="241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5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52DD08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assessed for review developing</w:t>
                            </w:r>
                          </w:p>
                          <w:p w14:paraId="10F62BF0" w14:textId="574BEFA1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058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B772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104F31" w14:textId="77777777" w:rsidR="00DF6B66" w:rsidRDefault="00DF6B66" w:rsidP="00DF6B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C4255" id="Rectangle 44" o:spid="_x0000_s1048" style="position:absolute;margin-left:42.25pt;margin-top:42.3pt;width:148.6pt;height:77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" filled="f" strokecolor="black [3213]" strokeweight="1pt">
                <v:textbox>
                  <w:txbxContent>
                    <w:p w14:paraId="0752DD08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assessed for review developing</w:t>
                      </w:r>
                    </w:p>
                    <w:p w14:paraId="10F62BF0" w14:textId="574BEFA1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058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B772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104F31" w14:textId="77777777" w:rsidR="00DF6B66" w:rsidRDefault="00DF6B66" w:rsidP="00DF6B66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DBE98A9" wp14:editId="33F33D99">
                <wp:simplePos x="0" y="0"/>
                <wp:positionH relativeFrom="column">
                  <wp:posOffset>1590675</wp:posOffset>
                </wp:positionH>
                <wp:positionV relativeFrom="paragraph">
                  <wp:posOffset>282575</wp:posOffset>
                </wp:positionV>
                <wp:extent cx="1479550" cy="200660"/>
                <wp:effectExtent l="38100" t="0" r="25400" b="8509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9550" cy="200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92E17" id="Straight Arrow Connector 45" o:spid="_x0000_s1026" type="#_x0000_t32" style="position:absolute;margin-left:125.25pt;margin-top:22.25pt;width:116.5pt;height:15.8pt;flip:x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</w:p>
    <w:p w14:paraId="69D31E82" w14:textId="77777777" w:rsidR="00DF6B66" w:rsidRDefault="00DF6B66" w:rsidP="00DF6B66">
      <w:pPr>
        <w:spacing w:after="0" w:line="240" w:lineRule="auto"/>
      </w:pPr>
    </w:p>
    <w:p w14:paraId="63465EF4" w14:textId="77777777" w:rsidR="00DF6B66" w:rsidRDefault="00DF6B66" w:rsidP="00DF6B66">
      <w:pPr>
        <w:spacing w:after="0" w:line="240" w:lineRule="auto"/>
      </w:pPr>
    </w:p>
    <w:p w14:paraId="1DB5AEE7" w14:textId="77777777" w:rsidR="00DF6B66" w:rsidRDefault="00DF6B66" w:rsidP="00DF6B66">
      <w:pPr>
        <w:spacing w:after="0" w:line="240" w:lineRule="auto"/>
      </w:pPr>
    </w:p>
    <w:p w14:paraId="5E039BD9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58EE4E3" wp14:editId="25EF84D3">
                <wp:simplePos x="0" y="0"/>
                <wp:positionH relativeFrom="column">
                  <wp:posOffset>-255428</wp:posOffset>
                </wp:positionH>
                <wp:positionV relativeFrom="paragraph">
                  <wp:posOffset>198278</wp:posOffset>
                </wp:positionV>
                <wp:extent cx="1001712" cy="262890"/>
                <wp:effectExtent l="7303" t="0" r="15557" b="15558"/>
                <wp:wrapNone/>
                <wp:docPr id="46" name="Flowchart: Alternate Proc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171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BAB8BC" w14:textId="77777777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EE4E3" id="Flowchart: Alternate Process 46" o:spid="_x0000_s1049" type="#_x0000_t176" style="position:absolute;margin-left:-20.1pt;margin-top:15.6pt;width:78.85pt;height:20.7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8zmswIAAPwFAAAOAAAAZHJzL2Uyb0RvYy54bWysVMFu2zAMvQ/YPwi6r46zNG2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" fillcolor="#9cc2e5 [1944]" strokecolor="black [3213]" strokeweight="1pt">
                <v:textbox>
                  <w:txbxContent>
                    <w:p w14:paraId="22BAB8BC" w14:textId="77777777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B7EBC0F" w14:textId="77777777" w:rsidR="00DF6B66" w:rsidRDefault="00DF6B66" w:rsidP="00DF6B66">
      <w:pPr>
        <w:spacing w:after="0" w:line="240" w:lineRule="auto"/>
      </w:pPr>
    </w:p>
    <w:p w14:paraId="58015853" w14:textId="77777777" w:rsidR="00DF6B66" w:rsidRDefault="00DF6B66" w:rsidP="00DF6B66">
      <w:pPr>
        <w:spacing w:after="0" w:line="240" w:lineRule="auto"/>
      </w:pPr>
    </w:p>
    <w:p w14:paraId="46A64FEE" w14:textId="77777777" w:rsidR="00DF6B66" w:rsidRDefault="00DF6B66" w:rsidP="00DF6B66">
      <w:pPr>
        <w:spacing w:after="0" w:line="240" w:lineRule="auto"/>
      </w:pPr>
    </w:p>
    <w:p w14:paraId="755526E3" w14:textId="77777777" w:rsidR="00DF6B66" w:rsidRDefault="00DF6B66" w:rsidP="00DF6B66">
      <w:pPr>
        <w:spacing w:after="0" w:line="240" w:lineRule="auto"/>
      </w:pPr>
    </w:p>
    <w:p w14:paraId="5EC1D2F7" w14:textId="77777777" w:rsidR="00DF6B66" w:rsidRDefault="00DF6B66" w:rsidP="00DF6B66">
      <w:pPr>
        <w:spacing w:after="0" w:line="240" w:lineRule="auto"/>
      </w:pPr>
    </w:p>
    <w:p w14:paraId="4CC73B5A" w14:textId="77777777" w:rsidR="00DF6B66" w:rsidRDefault="00DF6B66" w:rsidP="00DF6B66">
      <w:pPr>
        <w:spacing w:after="0" w:line="240" w:lineRule="auto"/>
      </w:pPr>
    </w:p>
    <w:p w14:paraId="123CBB92" w14:textId="77777777" w:rsidR="00DF6B66" w:rsidRDefault="00DF6B66" w:rsidP="00DF6B66">
      <w:pPr>
        <w:spacing w:after="0" w:line="240" w:lineRule="auto"/>
      </w:pPr>
    </w:p>
    <w:p w14:paraId="5088E9E9" w14:textId="70C75A82" w:rsidR="00E33BBA" w:rsidRDefault="00E33BBA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2AE80E7C" w14:textId="23807C32" w:rsidR="00DF6B66" w:rsidRDefault="00DF6B66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691A4452" w14:textId="3F1BA3C9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22673D46" w14:textId="785715DD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3FEEB659" w14:textId="43D63FEF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0D5F983B" w14:textId="275FD232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220F9BF0" w14:textId="4BDDFC83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1E2CFB85" w14:textId="3EB9CD32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7901D39F" w14:textId="56208082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37EEDDE8" w14:textId="61C3EF96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34CB3352" w14:textId="727CA4DB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32CD5E1F" w14:textId="0BA088C8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28AC1901" w14:textId="6D48059D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7F0C5875" w14:textId="17AA8D99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0506DB43" w14:textId="7316410D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37CA73E7" w14:textId="6CCD3936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1818B3B9" w14:textId="77777777" w:rsidR="0092645E" w:rsidRDefault="0092645E" w:rsidP="00DF6B66">
      <w:pPr>
        <w:spacing w:after="0" w:line="240" w:lineRule="auto"/>
        <w:rPr>
          <w:b/>
          <w:sz w:val="12"/>
          <w:szCs w:val="12"/>
        </w:rPr>
      </w:pPr>
    </w:p>
    <w:p w14:paraId="238E970A" w14:textId="30451F32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66CA7C5B" w14:textId="01119BEF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1B97D061" w14:textId="511E33D6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0EB77056" w14:textId="2E5D53AF" w:rsidR="004413A2" w:rsidRDefault="004413A2" w:rsidP="00DF6B66">
      <w:pPr>
        <w:spacing w:after="0" w:line="240" w:lineRule="auto"/>
        <w:rPr>
          <w:b/>
          <w:sz w:val="12"/>
          <w:szCs w:val="12"/>
        </w:rPr>
      </w:pPr>
    </w:p>
    <w:p w14:paraId="4D601C24" w14:textId="7B247A6D" w:rsidR="004413A2" w:rsidRDefault="004413A2" w:rsidP="00DF6B66">
      <w:pPr>
        <w:spacing w:after="0" w:line="240" w:lineRule="auto"/>
        <w:rPr>
          <w:b/>
          <w:sz w:val="12"/>
          <w:szCs w:val="12"/>
        </w:rPr>
      </w:pPr>
    </w:p>
    <w:p w14:paraId="41799046" w14:textId="6FA09DD3" w:rsidR="004413A2" w:rsidRDefault="004413A2" w:rsidP="00DF6B66">
      <w:pPr>
        <w:spacing w:after="0" w:line="240" w:lineRule="auto"/>
        <w:rPr>
          <w:b/>
          <w:sz w:val="12"/>
          <w:szCs w:val="12"/>
        </w:rPr>
      </w:pPr>
    </w:p>
    <w:p w14:paraId="7FD3A408" w14:textId="7548B4D3" w:rsidR="004413A2" w:rsidRDefault="004413A2" w:rsidP="00DF6B66">
      <w:pPr>
        <w:spacing w:after="0" w:line="240" w:lineRule="auto"/>
        <w:rPr>
          <w:b/>
          <w:sz w:val="12"/>
          <w:szCs w:val="12"/>
        </w:rPr>
      </w:pPr>
    </w:p>
    <w:p w14:paraId="014DEE7A" w14:textId="77777777" w:rsidR="004413A2" w:rsidRDefault="004413A2" w:rsidP="00DF6B66">
      <w:pPr>
        <w:spacing w:after="0" w:line="240" w:lineRule="auto"/>
        <w:rPr>
          <w:b/>
          <w:sz w:val="12"/>
          <w:szCs w:val="12"/>
        </w:rPr>
      </w:pPr>
    </w:p>
    <w:p w14:paraId="71C23718" w14:textId="42C88858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22237A80" w14:textId="461F54DF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3B07B6B8" w14:textId="31F9842A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4C50187F" w14:textId="37C8A6CA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27B36761" w14:textId="2891BF78" w:rsidR="00DF6B66" w:rsidRDefault="00DF6B66" w:rsidP="00DF6B66">
      <w:pPr>
        <w:spacing w:after="0" w:line="240" w:lineRule="auto"/>
        <w:rPr>
          <w:b/>
          <w:sz w:val="12"/>
          <w:szCs w:val="12"/>
        </w:rPr>
      </w:pPr>
    </w:p>
    <w:p w14:paraId="2FBBF3CD" w14:textId="77777777" w:rsidR="00DF6B66" w:rsidRDefault="00DF6B66" w:rsidP="00DF6B66">
      <w:pPr>
        <w:spacing w:after="0" w:line="240" w:lineRule="auto"/>
      </w:pPr>
    </w:p>
    <w:p w14:paraId="5884DC88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0D22CA5" wp14:editId="3A0774F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47" name="Flowchart: Alternate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4D7ECA" w14:textId="2D664635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bjective </w:t>
                            </w:r>
                            <w:r w:rsidR="004822E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22CA5" id="Flowchart: Alternate Process 47" o:spid="_x0000_s1050" type="#_x0000_t176" style="position:absolute;margin-left:44.65pt;margin-top:5.85pt;width:342.15pt;height:20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ipew73ACAAA7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344D7ECA" w14:textId="2D664635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Objective </w:t>
                      </w:r>
                      <w:r w:rsidR="004822E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C0D3E2C" w14:textId="77777777" w:rsidR="00DF6B66" w:rsidRDefault="00DF6B66" w:rsidP="00DF6B66">
      <w:pPr>
        <w:spacing w:after="0" w:line="240" w:lineRule="auto"/>
      </w:pPr>
    </w:p>
    <w:p w14:paraId="231705FD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B1EABA0" wp14:editId="72AB040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05D484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6B68A38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43E15E03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37E0607F" w14:textId="77777777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1EABA0" id="Rectangle 48" o:spid="_x0000_s1051" style="position:absolute;margin-left:239.35pt;margin-top:6.05pt;width:148.6pt;height:97.8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B2X3exiAIAAHI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1C05D484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6B68A38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43E15E03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37E0607F" w14:textId="77777777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5C721EB" wp14:editId="636CFB07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E2C5F3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57D0BEA3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)</w:t>
                            </w:r>
                          </w:p>
                          <w:p w14:paraId="7E2E585D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300F03B" w14:textId="60A8C832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721EB" id="Rectangle 49" o:spid="_x0000_s1052" style="position:absolute;margin-left:44.05pt;margin-top:6.05pt;width:148.6pt;height:97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" filled="f" strokecolor="black [3213]" strokeweight="1pt">
                <v:textbox>
                  <w:txbxContent>
                    <w:p w14:paraId="35E2C5F3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57D0BEA3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)</w:t>
                      </w:r>
                    </w:p>
                    <w:p w14:paraId="7E2E585D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300F03B" w14:textId="60A8C832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4D72E2" w14:textId="77777777" w:rsidR="00DF6B66" w:rsidRDefault="00DF6B66" w:rsidP="00DF6B66">
      <w:pPr>
        <w:spacing w:after="0" w:line="240" w:lineRule="auto"/>
      </w:pPr>
    </w:p>
    <w:p w14:paraId="473D15E1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6E72065" wp14:editId="4BD2AF43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50" name="Flowchart: Alternate Proces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0CD86E" w14:textId="77777777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72065" id="Flowchart: Alternate Process 50" o:spid="_x0000_s1053" type="#_x0000_t176" style="position:absolute;margin-left:-31.8pt;margin-top:17.5pt;width:100.55pt;height:20.7pt;rotation:-90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rYKswIAAPw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DVJzHogNqrWp9iuXWhLH2Ft+22AX3TEPK+ZwYlGJWwi+4C80VknN4URJbdyP&#10;1/ThPg4SWinZ4QYoqf++YU5Qoj5pHLHLfDwOKyMK48l5gYI7taxPLXrTLg12YR6zi8dwH1R/lM60&#10;T7isFiEqmpjmGLukHFwvLCFtJlx3XCwW8RquCcvgTj9YHsAD0WEgHrsn5uxhlACH8N7024LNXgxP&#10;uhs8tVlswMgmTtaR18MT4IqJbXxYh2GHncrx1nFp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NKtgqzAgAA/A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660CD86E" w14:textId="77777777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D7D210C" w14:textId="77777777" w:rsidR="00DF6B66" w:rsidRDefault="00DF6B66" w:rsidP="00DF6B66">
      <w:pPr>
        <w:spacing w:after="0" w:line="240" w:lineRule="auto"/>
      </w:pPr>
    </w:p>
    <w:p w14:paraId="146987B4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C9A7EBF" wp14:editId="7DFD445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8FF1DD" id="Straight Arrow Connector 51" o:spid="_x0000_s1026" type="#_x0000_t32" style="position:absolute;margin-left:193.25pt;margin-top:.75pt;width:44.35pt;height:0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2F87BCAA" w14:textId="77777777" w:rsidR="00DF6B66" w:rsidRDefault="00DF6B66" w:rsidP="00DF6B66">
      <w:pPr>
        <w:spacing w:after="0" w:line="240" w:lineRule="auto"/>
      </w:pPr>
    </w:p>
    <w:p w14:paraId="055D890C" w14:textId="77777777" w:rsidR="00DF6B66" w:rsidRDefault="00DF6B66" w:rsidP="00DF6B66">
      <w:pPr>
        <w:spacing w:after="0" w:line="240" w:lineRule="auto"/>
      </w:pPr>
    </w:p>
    <w:p w14:paraId="705F492E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832DD05" wp14:editId="525603E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C7FFB" id="Straight Arrow Connector 52" o:spid="_x0000_s1026" type="#_x0000_t32" style="position:absolute;margin-left:110.25pt;margin-top:10.15pt;width:0;height:22.1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EQdSij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2874FEB" w14:textId="77777777" w:rsidR="00DF6B66" w:rsidRDefault="00DF6B66" w:rsidP="00DF6B66">
      <w:pPr>
        <w:spacing w:after="0" w:line="240" w:lineRule="auto"/>
      </w:pPr>
    </w:p>
    <w:p w14:paraId="6C11948E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8E15F5B" wp14:editId="0914121C">
                <wp:simplePos x="0" y="0"/>
                <wp:positionH relativeFrom="column">
                  <wp:posOffset>3043555</wp:posOffset>
                </wp:positionH>
                <wp:positionV relativeFrom="paragraph">
                  <wp:posOffset>74930</wp:posOffset>
                </wp:positionV>
                <wp:extent cx="1887220" cy="676275"/>
                <wp:effectExtent l="0" t="0" r="17780" b="2857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76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7DB5D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 </w:t>
                            </w:r>
                          </w:p>
                          <w:p w14:paraId="15074BBD" w14:textId="4912B619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nual title screening (n =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1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manual abstract screening (n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6</w:t>
                            </w:r>
                            <w:r w:rsidR="00EE2A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F15A0A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D181D4D" w14:textId="77777777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15F5B" id="Rectangle 53" o:spid="_x0000_s1054" style="position:absolute;margin-left:239.65pt;margin-top:5.9pt;width:148.6pt;height:53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" filled="f" strokecolor="black [3213]" strokeweight="1pt">
                <v:textbox>
                  <w:txbxContent>
                    <w:p w14:paraId="15D7DB5D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 </w:t>
                      </w:r>
                    </w:p>
                    <w:p w14:paraId="15074BBD" w14:textId="4912B619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nual title screening (n =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1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manual abstract screening (n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6</w:t>
                      </w:r>
                      <w:r w:rsidR="00EE2A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F15A0A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D181D4D" w14:textId="77777777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2076CCC" wp14:editId="51E5C9E4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2AEC34" id="Straight Arrow Connector 54" o:spid="_x0000_s1026" type="#_x0000_t32" style="position:absolute;margin-left:193.2pt;margin-top:25.85pt;width:44.35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77F0C5D" wp14:editId="600A322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2913D9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FEB55DB" w14:textId="47629C07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F0C5D" id="Rectangle 55" o:spid="_x0000_s1055" style="position:absolute;margin-left:44.05pt;margin-top:5.9pt;width:148.6pt;height:41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nijhwIAAHE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oPU3ETVeLWD8vjsiIOua7zlG4Uv+cB8eGYO2wQfH1s/&#10;POEiNTQFhX5HSQXu10f3UR+rF6WUNNh2BfU/98wJSvQ3g3V9k89msU/TYTa/igXmziW7c4nZ12vA&#10;ashxyFietlE/6GErHdSvOCFW0SuKmOHou6A8uOGwDt04wBnDxWqV1LA3LQsPZmt5BI9Ex0p9aV+Z&#10;s305B2yERxhalC3eVXWnGy0NrPYBpEolf+K1fwLs61RL/QyKg+P8nLROk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Szp4o4cCAABx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12913D9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FEB55DB" w14:textId="47629C07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97CEF8A" w14:textId="77777777" w:rsidR="00DF6B66" w:rsidRDefault="00DF6B66" w:rsidP="00DF6B66">
      <w:pPr>
        <w:spacing w:after="0" w:line="240" w:lineRule="auto"/>
      </w:pPr>
    </w:p>
    <w:p w14:paraId="48FE66F6" w14:textId="77777777" w:rsidR="00DF6B66" w:rsidRDefault="00DF6B66" w:rsidP="00DF6B66">
      <w:pPr>
        <w:spacing w:after="0" w:line="240" w:lineRule="auto"/>
      </w:pPr>
    </w:p>
    <w:p w14:paraId="62C0BF83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232475A" wp14:editId="5DE80AFB">
                <wp:simplePos x="0" y="0"/>
                <wp:positionH relativeFrom="column">
                  <wp:posOffset>-453072</wp:posOffset>
                </wp:positionH>
                <wp:positionV relativeFrom="paragraph">
                  <wp:posOffset>120967</wp:posOffset>
                </wp:positionV>
                <wp:extent cx="1383665" cy="262890"/>
                <wp:effectExtent l="7938" t="0" r="14922" b="14923"/>
                <wp:wrapNone/>
                <wp:docPr id="56" name="Flowchart: Alternate Proces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836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498D38" w14:textId="77777777" w:rsidR="00DF6B66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ABB954F" w14:textId="77777777" w:rsidR="00DF6B66" w:rsidRPr="001502CF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2475A" id="Flowchart: Alternate Process 56" o:spid="_x0000_s1056" type="#_x0000_t176" style="position:absolute;margin-left:-35.65pt;margin-top:9.5pt;width:108.95pt;height:20.7pt;rotation:-90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o/XswIAAPwFAAAOAAAAZHJzL2Uyb0RvYy54bWysVMFu2zAMvQ/YPwi6r47TJEu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mfT88nk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" fillcolor="#9cc2e5 [1944]" strokecolor="black [3213]" strokeweight="1pt">
                <v:textbox>
                  <w:txbxContent>
                    <w:p w14:paraId="72498D38" w14:textId="77777777" w:rsidR="00DF6B66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ABB954F" w14:textId="77777777" w:rsidR="00DF6B66" w:rsidRPr="001502CF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9FA1D5F" wp14:editId="7B459C5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85424B" id="Straight Arrow Connector 57" o:spid="_x0000_s1026" type="#_x0000_t32" style="position:absolute;margin-left:110.25pt;margin-top:7.85pt;width:0;height:22.1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177FDDC2" w14:textId="77777777" w:rsidR="00DF6B66" w:rsidRDefault="00DF6B66" w:rsidP="00DF6B66">
      <w:pPr>
        <w:spacing w:after="0" w:line="240" w:lineRule="auto"/>
      </w:pPr>
    </w:p>
    <w:p w14:paraId="1F6B14CD" w14:textId="77777777" w:rsidR="00DF6B66" w:rsidRDefault="00DF6B66" w:rsidP="00DF6B66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88C168A" wp14:editId="7149910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5BA3D5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BA8FBB2" w14:textId="7AB6C4DB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493E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8C168A" id="Rectangle 58" o:spid="_x0000_s1057" style="position:absolute;margin-left:44.15pt;margin-top:3.75pt;width:148.6pt;height:41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iB5hw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yfVeLWD8rh1xEHXNd7yjcKXvGc+bJnDNsHHx9YP&#10;j7hIDU1Bod9RUoH79d591MfqRSklDbZdQf3PPXOCEv3NYF1/yWez2KfpMJtfxQJz55LducTs6zVg&#10;NeQ4ZCxP26gf9LCVDuoXnBCr6BVFzHD0XVAe3HBYh24c4IzhYrVKatibloV782R5BI9Ex0p9bl+Y&#10;s305B2yEBxhalC3eVHWnGy0NrPYBpEolf+K1fwLs61RL/QyKg+P8nLROk3L5G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D+hiB5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595BA3D5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BA8FBB2" w14:textId="7AB6C4DB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493E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E4EDFFD" wp14:editId="22F3CA5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845C25" id="Straight Arrow Connector 59" o:spid="_x0000_s1026" type="#_x0000_t32" style="position:absolute;margin-left:193.95pt;margin-top:25.25pt;width:44.35pt;height:0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DA67F36" wp14:editId="776B34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CA2ED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able </w:t>
                            </w:r>
                          </w:p>
                          <w:p w14:paraId="2193079C" w14:textId="77777777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67F36" id="Rectangle 60" o:spid="_x0000_s1058" style="position:absolute;margin-left:240.1pt;margin-top:5.25pt;width:148.6pt;height:41.4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" filled="f" strokecolor="black [3213]" strokeweight="1pt">
                <v:textbox>
                  <w:txbxContent>
                    <w:p w14:paraId="0CCCA2ED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able </w:t>
                      </w:r>
                    </w:p>
                    <w:p w14:paraId="2193079C" w14:textId="77777777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A09AE39" w14:textId="77777777" w:rsidR="00DF6B66" w:rsidRDefault="00DF6B66" w:rsidP="00DF6B66">
      <w:pPr>
        <w:spacing w:after="0" w:line="240" w:lineRule="auto"/>
      </w:pPr>
    </w:p>
    <w:p w14:paraId="106DB1ED" w14:textId="77777777" w:rsidR="00DF6B66" w:rsidRDefault="00DF6B66" w:rsidP="00DF6B66">
      <w:pPr>
        <w:spacing w:after="0" w:line="240" w:lineRule="auto"/>
      </w:pPr>
    </w:p>
    <w:p w14:paraId="5B4F962E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6C52728" wp14:editId="347C131B">
                <wp:simplePos x="0" y="0"/>
                <wp:positionH relativeFrom="column">
                  <wp:posOffset>1400810</wp:posOffset>
                </wp:positionH>
                <wp:positionV relativeFrom="paragraph">
                  <wp:posOffset>110490</wp:posOffset>
                </wp:positionV>
                <wp:extent cx="0" cy="746151"/>
                <wp:effectExtent l="76200" t="0" r="57150" b="5397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AE59A5" id="Straight Arrow Connector 61" o:spid="_x0000_s1026" type="#_x0000_t32" style="position:absolute;margin-left:110.3pt;margin-top:8.7pt;width:0;height:58.7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7414EAF" w14:textId="77777777" w:rsidR="00DF6B66" w:rsidRDefault="00DF6B66" w:rsidP="00DF6B66">
      <w:pPr>
        <w:spacing w:after="0" w:line="240" w:lineRule="auto"/>
      </w:pPr>
    </w:p>
    <w:p w14:paraId="3F745F99" w14:textId="77777777" w:rsidR="00DF6B66" w:rsidRDefault="00DF6B66" w:rsidP="00DF6B66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6F5CA07" wp14:editId="6E543280">
                <wp:simplePos x="0" y="0"/>
                <wp:positionH relativeFrom="column">
                  <wp:posOffset>3066415</wp:posOffset>
                </wp:positionH>
                <wp:positionV relativeFrom="paragraph">
                  <wp:posOffset>14605</wp:posOffset>
                </wp:positionV>
                <wp:extent cx="1887220" cy="546100"/>
                <wp:effectExtent l="0" t="0" r="17780" b="2540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46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97B747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nually added</w:t>
                            </w:r>
                          </w:p>
                          <w:p w14:paraId="775EDCD5" w14:textId="27804365" w:rsidR="00DF6B66" w:rsidRDefault="00DF6B66" w:rsidP="00DF6B66">
                            <w:pPr>
                              <w:spacing w:after="0" w:line="240" w:lineRule="auto"/>
                              <w:ind w:firstLine="708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5D57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4AC082" w14:textId="77777777" w:rsidR="00DF6B66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C7E8B6" w14:textId="77777777" w:rsidR="00DF6B66" w:rsidRPr="00560609" w:rsidRDefault="00DF6B66" w:rsidP="00DF6B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F5CA07" id="Rectangle 62" o:spid="_x0000_s1059" style="position:absolute;margin-left:241.45pt;margin-top:1.15pt;width:148.6pt;height:43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" filled="f" strokecolor="black [3213]" strokeweight="1pt">
                <v:textbox>
                  <w:txbxContent>
                    <w:p w14:paraId="2097B747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anually added</w:t>
                      </w:r>
                    </w:p>
                    <w:p w14:paraId="775EDCD5" w14:textId="27804365" w:rsidR="00DF6B66" w:rsidRDefault="00DF6B66" w:rsidP="00DF6B66">
                      <w:pPr>
                        <w:spacing w:after="0" w:line="240" w:lineRule="auto"/>
                        <w:ind w:firstLine="708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 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5D57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4AC082" w14:textId="77777777" w:rsidR="00DF6B66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C7E8B6" w14:textId="77777777" w:rsidR="00DF6B66" w:rsidRPr="00560609" w:rsidRDefault="00DF6B66" w:rsidP="00DF6B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F224F0A" wp14:editId="523EF3E5">
                <wp:simplePos x="0" y="0"/>
                <wp:positionH relativeFrom="column">
                  <wp:posOffset>536575</wp:posOffset>
                </wp:positionH>
                <wp:positionV relativeFrom="paragraph">
                  <wp:posOffset>537210</wp:posOffset>
                </wp:positionV>
                <wp:extent cx="1887220" cy="985520"/>
                <wp:effectExtent l="0" t="0" r="17780" b="2413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85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374B69" w14:textId="77777777" w:rsidR="00DF6B66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assessed for review developing</w:t>
                            </w:r>
                          </w:p>
                          <w:p w14:paraId="3354C4F3" w14:textId="4DACEB83" w:rsidR="00DF6B66" w:rsidRPr="00560609" w:rsidRDefault="00DF6B66" w:rsidP="00DF6B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375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7467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D57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7233922" w14:textId="77777777" w:rsidR="00DF6B66" w:rsidRDefault="00DF6B66" w:rsidP="00DF6B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24F0A" id="Rectangle 63" o:spid="_x0000_s1060" style="position:absolute;margin-left:42.25pt;margin-top:42.3pt;width:148.6pt;height:77.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" filled="f" strokecolor="black [3213]" strokeweight="1pt">
                <v:textbox>
                  <w:txbxContent>
                    <w:p w14:paraId="1B374B69" w14:textId="77777777" w:rsidR="00DF6B66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assessed for review developing</w:t>
                      </w:r>
                    </w:p>
                    <w:p w14:paraId="3354C4F3" w14:textId="4DACEB83" w:rsidR="00DF6B66" w:rsidRPr="00560609" w:rsidRDefault="00DF6B66" w:rsidP="00DF6B6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375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7467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D57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7233922" w14:textId="77777777" w:rsidR="00DF6B66" w:rsidRDefault="00DF6B66" w:rsidP="00DF6B66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41F7A0C" wp14:editId="569A00BD">
                <wp:simplePos x="0" y="0"/>
                <wp:positionH relativeFrom="column">
                  <wp:posOffset>1590675</wp:posOffset>
                </wp:positionH>
                <wp:positionV relativeFrom="paragraph">
                  <wp:posOffset>282575</wp:posOffset>
                </wp:positionV>
                <wp:extent cx="1479550" cy="200660"/>
                <wp:effectExtent l="38100" t="0" r="25400" b="85090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9550" cy="2006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6B54C" id="Straight Arrow Connector 106" o:spid="_x0000_s1026" type="#_x0000_t32" style="position:absolute;margin-left:125.25pt;margin-top:22.25pt;width:116.5pt;height:15.8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</w:p>
    <w:p w14:paraId="6E844A1E" w14:textId="77777777" w:rsidR="00DF6B66" w:rsidRDefault="00DF6B66" w:rsidP="00DF6B66">
      <w:pPr>
        <w:spacing w:after="0" w:line="240" w:lineRule="auto"/>
      </w:pPr>
    </w:p>
    <w:p w14:paraId="641C636C" w14:textId="77777777" w:rsidR="00DF6B66" w:rsidRDefault="00DF6B66" w:rsidP="00DF6B66">
      <w:pPr>
        <w:spacing w:after="0" w:line="240" w:lineRule="auto"/>
      </w:pPr>
    </w:p>
    <w:p w14:paraId="301F1042" w14:textId="77777777" w:rsidR="00DF6B66" w:rsidRDefault="00DF6B66" w:rsidP="00DF6B66">
      <w:pPr>
        <w:spacing w:after="0" w:line="240" w:lineRule="auto"/>
      </w:pPr>
    </w:p>
    <w:p w14:paraId="32BF8EA4" w14:textId="77777777" w:rsidR="00DF6B66" w:rsidRDefault="00DF6B66" w:rsidP="00DF6B6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D1B3F74" wp14:editId="495E3B74">
                <wp:simplePos x="0" y="0"/>
                <wp:positionH relativeFrom="column">
                  <wp:posOffset>-255428</wp:posOffset>
                </wp:positionH>
                <wp:positionV relativeFrom="paragraph">
                  <wp:posOffset>198278</wp:posOffset>
                </wp:positionV>
                <wp:extent cx="1001712" cy="262890"/>
                <wp:effectExtent l="7303" t="0" r="15557" b="15558"/>
                <wp:wrapNone/>
                <wp:docPr id="107" name="Flowchart: Alternate Process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171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538B77" w14:textId="77777777" w:rsidR="00DF6B66" w:rsidRPr="001502CF" w:rsidRDefault="00DF6B66" w:rsidP="00DF6B6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B3F74" id="Flowchart: Alternate Process 107" o:spid="_x0000_s1061" type="#_x0000_t176" style="position:absolute;margin-left:-20.1pt;margin-top:15.6pt;width:78.85pt;height:20.7pt;rotation:-90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" fillcolor="#9cc2e5 [1944]" strokecolor="black [3213]" strokeweight="1pt">
                <v:textbox>
                  <w:txbxContent>
                    <w:p w14:paraId="5D538B77" w14:textId="77777777" w:rsidR="00DF6B66" w:rsidRPr="001502CF" w:rsidRDefault="00DF6B66" w:rsidP="00DF6B6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9CFFB2C" w14:textId="77777777" w:rsidR="00DF6B66" w:rsidRDefault="00DF6B66" w:rsidP="00DF6B66">
      <w:pPr>
        <w:spacing w:after="0" w:line="240" w:lineRule="auto"/>
      </w:pPr>
    </w:p>
    <w:p w14:paraId="3AE3BFC5" w14:textId="77777777" w:rsidR="00DF6B66" w:rsidRDefault="00DF6B66" w:rsidP="00DF6B66">
      <w:pPr>
        <w:spacing w:after="0" w:line="240" w:lineRule="auto"/>
      </w:pPr>
    </w:p>
    <w:p w14:paraId="4E40BAE9" w14:textId="77777777" w:rsidR="00DF6B66" w:rsidRDefault="00DF6B66" w:rsidP="00DF6B66">
      <w:pPr>
        <w:spacing w:after="0" w:line="240" w:lineRule="auto"/>
      </w:pPr>
    </w:p>
    <w:p w14:paraId="244F6E63" w14:textId="77777777" w:rsidR="00DF6B66" w:rsidRDefault="00DF6B66" w:rsidP="00DF6B66">
      <w:pPr>
        <w:spacing w:after="0" w:line="240" w:lineRule="auto"/>
      </w:pPr>
    </w:p>
    <w:p w14:paraId="164A9B77" w14:textId="77777777" w:rsidR="00DF6B66" w:rsidRDefault="00DF6B66" w:rsidP="00DF6B66">
      <w:pPr>
        <w:spacing w:after="0" w:line="240" w:lineRule="auto"/>
      </w:pPr>
    </w:p>
    <w:p w14:paraId="473AF35B" w14:textId="77777777" w:rsidR="00DF6B66" w:rsidRDefault="00DF6B66" w:rsidP="00DF6B66">
      <w:pPr>
        <w:spacing w:after="0" w:line="240" w:lineRule="auto"/>
      </w:pPr>
    </w:p>
    <w:p w14:paraId="3B96BCB5" w14:textId="77777777" w:rsidR="00DF6B66" w:rsidRDefault="00DF6B66" w:rsidP="00DF6B66">
      <w:pPr>
        <w:spacing w:after="0" w:line="240" w:lineRule="auto"/>
      </w:pPr>
    </w:p>
    <w:p w14:paraId="13295924" w14:textId="724D4697" w:rsidR="00DF6B66" w:rsidRDefault="00DF6B66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199A0F0F" w14:textId="46408432" w:rsidR="00801B00" w:rsidRDefault="00801B00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3D96A8C9" w14:textId="77777777" w:rsidR="00801B00" w:rsidRDefault="00801B00" w:rsidP="00801B00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lastRenderedPageBreak/>
        <w:t>*Consider, if feasible to do so, reporting the number of records identified from each database or register searched (rather than the total number across all databases/registers).</w:t>
      </w:r>
    </w:p>
    <w:p w14:paraId="57D5F325" w14:textId="77777777" w:rsidR="00801B00" w:rsidRDefault="00801B00" w:rsidP="00801B00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341C5286" w14:textId="77777777" w:rsidR="00801B00" w:rsidRDefault="00801B00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2F827CD1" w14:textId="77777777" w:rsidR="00E33BBA" w:rsidRDefault="00E33BBA" w:rsidP="00E33BBA">
      <w:pPr>
        <w:pStyle w:val="CommentText"/>
        <w:rPr>
          <w:rFonts w:ascii="Arial" w:hAnsi="Arial" w:cs="Arial"/>
          <w:sz w:val="18"/>
          <w:szCs w:val="18"/>
        </w:rPr>
      </w:pPr>
    </w:p>
    <w:p w14:paraId="3BFB2A5A" w14:textId="77777777" w:rsidR="00E33BBA" w:rsidRPr="00E00A7E" w:rsidRDefault="00E33BBA" w:rsidP="00E33BB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2D94A307" w14:textId="77777777" w:rsidR="00E33BBA" w:rsidRPr="00E00A7E" w:rsidRDefault="00E33BBA" w:rsidP="00E33BBA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3A3EFF56" w14:textId="206D7E8F" w:rsidR="00E33BBA" w:rsidRPr="00E00A7E" w:rsidRDefault="00E33BBA" w:rsidP="00E33BBA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A33D65">
        <w:rPr>
          <w:rFonts w:ascii="Arial" w:hAnsi="Arial" w:cs="Arial"/>
          <w:color w:val="333399"/>
          <w:sz w:val="18"/>
          <w:szCs w:val="18"/>
        </w:rPr>
        <w:t xml:space="preserve">: </w:t>
      </w:r>
      <w:r w:rsidR="00A33D65" w:rsidRPr="00A33D65">
        <w:rPr>
          <w:rFonts w:ascii="Arial" w:hAnsi="Arial" w:cs="Arial"/>
          <w:color w:val="333399"/>
          <w:sz w:val="18"/>
          <w:szCs w:val="18"/>
        </w:rPr>
        <w:t>http://www.prisma-statement.org/</w:t>
      </w:r>
    </w:p>
    <w:p w14:paraId="5C0D4185" w14:textId="00B8A9BB" w:rsidR="00797A23" w:rsidRDefault="00797A23"/>
    <w:sectPr w:rsidR="00797A23" w:rsidSect="000F09E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0B859" w14:textId="77777777" w:rsidR="00A670A2" w:rsidRDefault="00A670A2" w:rsidP="00A56722">
      <w:pPr>
        <w:spacing w:after="0" w:line="240" w:lineRule="auto"/>
      </w:pPr>
      <w:r>
        <w:separator/>
      </w:r>
    </w:p>
  </w:endnote>
  <w:endnote w:type="continuationSeparator" w:id="0">
    <w:p w14:paraId="43DE22FC" w14:textId="77777777" w:rsidR="00A670A2" w:rsidRDefault="00A670A2" w:rsidP="00A56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317999"/>
      <w:docPartObj>
        <w:docPartGallery w:val="Page Numbers (Bottom of Page)"/>
        <w:docPartUnique/>
      </w:docPartObj>
    </w:sdtPr>
    <w:sdtEndPr/>
    <w:sdtContent>
      <w:p w14:paraId="6E7EFF8B" w14:textId="3CACF032" w:rsidR="00A33D65" w:rsidRDefault="00A33D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4A82A28" w14:textId="77777777" w:rsidR="00A56722" w:rsidRDefault="00A567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9935C" w14:textId="77777777" w:rsidR="00A670A2" w:rsidRDefault="00A670A2" w:rsidP="00A56722">
      <w:pPr>
        <w:spacing w:after="0" w:line="240" w:lineRule="auto"/>
      </w:pPr>
      <w:r>
        <w:separator/>
      </w:r>
    </w:p>
  </w:footnote>
  <w:footnote w:type="continuationSeparator" w:id="0">
    <w:p w14:paraId="2AA8B2E4" w14:textId="77777777" w:rsidR="00A670A2" w:rsidRDefault="00A670A2" w:rsidP="00A56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01"/>
    <w:rsid w:val="00007F22"/>
    <w:rsid w:val="00031007"/>
    <w:rsid w:val="000460B6"/>
    <w:rsid w:val="000849FA"/>
    <w:rsid w:val="000B0535"/>
    <w:rsid w:val="000B321F"/>
    <w:rsid w:val="000D36BF"/>
    <w:rsid w:val="000E58F8"/>
    <w:rsid w:val="000F09E1"/>
    <w:rsid w:val="001360C9"/>
    <w:rsid w:val="001442FF"/>
    <w:rsid w:val="00144FAE"/>
    <w:rsid w:val="00221AA6"/>
    <w:rsid w:val="002237E0"/>
    <w:rsid w:val="00237567"/>
    <w:rsid w:val="00262538"/>
    <w:rsid w:val="00265D6F"/>
    <w:rsid w:val="002A562A"/>
    <w:rsid w:val="002B163C"/>
    <w:rsid w:val="003000C1"/>
    <w:rsid w:val="003058C6"/>
    <w:rsid w:val="003C189A"/>
    <w:rsid w:val="0042230A"/>
    <w:rsid w:val="00440598"/>
    <w:rsid w:val="004413A2"/>
    <w:rsid w:val="0044144D"/>
    <w:rsid w:val="00455BB4"/>
    <w:rsid w:val="004822E1"/>
    <w:rsid w:val="00493E62"/>
    <w:rsid w:val="004C7354"/>
    <w:rsid w:val="004E27D8"/>
    <w:rsid w:val="00502380"/>
    <w:rsid w:val="005174F4"/>
    <w:rsid w:val="005749D8"/>
    <w:rsid w:val="005D5710"/>
    <w:rsid w:val="005D5A69"/>
    <w:rsid w:val="005F7905"/>
    <w:rsid w:val="00610D42"/>
    <w:rsid w:val="00611451"/>
    <w:rsid w:val="006D4EB9"/>
    <w:rsid w:val="006F13DB"/>
    <w:rsid w:val="006F264D"/>
    <w:rsid w:val="0074676E"/>
    <w:rsid w:val="00790648"/>
    <w:rsid w:val="00797A23"/>
    <w:rsid w:val="007F5402"/>
    <w:rsid w:val="00801B00"/>
    <w:rsid w:val="0086566D"/>
    <w:rsid w:val="00896E99"/>
    <w:rsid w:val="0092645E"/>
    <w:rsid w:val="009556C4"/>
    <w:rsid w:val="00976201"/>
    <w:rsid w:val="009B3BF4"/>
    <w:rsid w:val="00A33D65"/>
    <w:rsid w:val="00A56722"/>
    <w:rsid w:val="00A670A2"/>
    <w:rsid w:val="00AB1382"/>
    <w:rsid w:val="00AE070D"/>
    <w:rsid w:val="00B00CB4"/>
    <w:rsid w:val="00B65D3B"/>
    <w:rsid w:val="00B772E7"/>
    <w:rsid w:val="00BD3D65"/>
    <w:rsid w:val="00CB0C47"/>
    <w:rsid w:val="00CB3B15"/>
    <w:rsid w:val="00CF0EF7"/>
    <w:rsid w:val="00D01C25"/>
    <w:rsid w:val="00D23219"/>
    <w:rsid w:val="00D43FD8"/>
    <w:rsid w:val="00D508A0"/>
    <w:rsid w:val="00D6282E"/>
    <w:rsid w:val="00D63A29"/>
    <w:rsid w:val="00D90F9C"/>
    <w:rsid w:val="00D95EA3"/>
    <w:rsid w:val="00DB6F9F"/>
    <w:rsid w:val="00DC17B5"/>
    <w:rsid w:val="00DD45E8"/>
    <w:rsid w:val="00DF6B66"/>
    <w:rsid w:val="00E05ADF"/>
    <w:rsid w:val="00E12170"/>
    <w:rsid w:val="00E33BBA"/>
    <w:rsid w:val="00E8078A"/>
    <w:rsid w:val="00E858B9"/>
    <w:rsid w:val="00EA3ABB"/>
    <w:rsid w:val="00EE27D5"/>
    <w:rsid w:val="00EE2A70"/>
    <w:rsid w:val="00EF3A9E"/>
    <w:rsid w:val="00F067D3"/>
    <w:rsid w:val="00F44B6A"/>
    <w:rsid w:val="00F57253"/>
    <w:rsid w:val="00F71A9D"/>
    <w:rsid w:val="00F76174"/>
    <w:rsid w:val="00F84238"/>
    <w:rsid w:val="00FA69E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2CE7B"/>
  <w15:chartTrackingRefBased/>
  <w15:docId w15:val="{E5BE8488-C945-400A-8D72-B270F3CF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EA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tables"/>
    <w:basedOn w:val="Normal"/>
    <w:next w:val="Normal"/>
    <w:uiPriority w:val="99"/>
    <w:unhideWhenUsed/>
    <w:rsid w:val="00DC17B5"/>
    <w:pPr>
      <w:spacing w:before="120" w:after="120" w:line="240" w:lineRule="auto"/>
      <w:ind w:left="446" w:hanging="446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95E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95EA3"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EA3"/>
    <w:rPr>
      <w:rFonts w:ascii="Calibri Light" w:eastAsia="Calibri Light" w:hAnsi="Calibri Light" w:cs="Calibri Light"/>
      <w:spacing w:val="-10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33BBA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BBA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E33B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33BBA"/>
    <w:rPr>
      <w:rFonts w:cs="Times New Roman"/>
      <w:color w:val="auto"/>
    </w:rPr>
  </w:style>
  <w:style w:type="character" w:styleId="Hyperlink">
    <w:name w:val="Hyperlink"/>
    <w:rsid w:val="00E33BB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6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7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6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72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17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170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70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E0DAB-E97F-4C7A-98EF-C52113F35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9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70</cp:revision>
  <dcterms:created xsi:type="dcterms:W3CDTF">2021-07-19T07:47:00Z</dcterms:created>
  <dcterms:modified xsi:type="dcterms:W3CDTF">2022-03-05T13:02:00Z</dcterms:modified>
</cp:coreProperties>
</file>